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0907D" w14:textId="4997F914" w:rsidR="00AD0708" w:rsidRDefault="00AC5838">
      <w:pPr>
        <w:widowControl/>
        <w:spacing w:after="160" w:line="259" w:lineRule="auto"/>
        <w:ind w:firstLineChars="0" w:firstLine="0"/>
      </w:pPr>
      <w:r>
        <w:rPr>
          <w:b/>
          <w:bCs/>
        </w:rPr>
        <w:t xml:space="preserve">Multimedia Appendix 3. </w:t>
      </w:r>
      <w:r w:rsidR="006C7BB6" w:rsidRPr="00AC5838">
        <w:rPr>
          <w:color w:val="000000" w:themeColor="text1"/>
        </w:rPr>
        <w:t>Between-group comparisons of primary outcome measures</w:t>
      </w:r>
      <w:r>
        <w:rPr>
          <w:color w:val="000000" w:themeColor="text1"/>
        </w:rPr>
        <w:t>.</w:t>
      </w:r>
    </w:p>
    <w:tbl>
      <w:tblPr>
        <w:tblStyle w:val="TableGrid"/>
        <w:tblW w:w="1613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701"/>
        <w:gridCol w:w="1701"/>
        <w:gridCol w:w="1134"/>
        <w:gridCol w:w="992"/>
        <w:gridCol w:w="851"/>
        <w:gridCol w:w="851"/>
        <w:gridCol w:w="1701"/>
        <w:gridCol w:w="1701"/>
        <w:gridCol w:w="1275"/>
        <w:gridCol w:w="993"/>
        <w:gridCol w:w="850"/>
        <w:gridCol w:w="850"/>
      </w:tblGrid>
      <w:tr w:rsidR="00C1457D" w:rsidRPr="00F60EB4" w14:paraId="7F0241EA" w14:textId="77777777" w:rsidTr="008275BE">
        <w:trPr>
          <w:trHeight w:val="20"/>
        </w:trPr>
        <w:tc>
          <w:tcPr>
            <w:tcW w:w="1530" w:type="dxa"/>
            <w:tcBorders>
              <w:bottom w:val="nil"/>
            </w:tcBorders>
            <w:vAlign w:val="center"/>
          </w:tcPr>
          <w:p w14:paraId="46048735" w14:textId="77777777" w:rsidR="00C1457D" w:rsidRPr="00F60EB4" w:rsidRDefault="00C1457D" w:rsidP="00F60EB4">
            <w:pPr>
              <w:spacing w:after="0" w:line="240" w:lineRule="auto"/>
              <w:ind w:firstLineChars="0" w:firstLine="0"/>
              <w:rPr>
                <w:i/>
                <w:sz w:val="18"/>
                <w:szCs w:val="18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C3CE4D" w14:textId="3DD23E9A" w:rsidR="00C1457D" w:rsidRPr="00F60EB4" w:rsidRDefault="00C1457D" w:rsidP="00F60EB4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Pre</w:t>
            </w:r>
          </w:p>
        </w:tc>
        <w:tc>
          <w:tcPr>
            <w:tcW w:w="1134" w:type="dxa"/>
            <w:vMerge w:val="restart"/>
          </w:tcPr>
          <w:p w14:paraId="67328302" w14:textId="471C0572" w:rsidR="00C1457D" w:rsidRPr="00F60EB4" w:rsidRDefault="00C1457D" w:rsidP="00F60EB4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rFonts w:eastAsia="PMingLiU"/>
                <w:iCs/>
                <w:sz w:val="18"/>
                <w:szCs w:val="18"/>
              </w:rPr>
              <w:t>95%</w:t>
            </w:r>
            <w:r w:rsidRPr="00F60EB4">
              <w:rPr>
                <w:rFonts w:eastAsia="PMingLiU"/>
                <w:iCs/>
                <w:sz w:val="18"/>
                <w:szCs w:val="18"/>
              </w:rPr>
              <w:br/>
              <w:t>Confidence Interval</w:t>
            </w:r>
          </w:p>
        </w:tc>
        <w:tc>
          <w:tcPr>
            <w:tcW w:w="992" w:type="dxa"/>
            <w:vMerge w:val="restart"/>
          </w:tcPr>
          <w:p w14:paraId="1909AFD9" w14:textId="3E29A7AC" w:rsidR="00C1457D" w:rsidRPr="00F60EB4" w:rsidRDefault="00C1457D" w:rsidP="00F60EB4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 xml:space="preserve">Effect </w:t>
            </w:r>
            <w:r w:rsidR="006C7BB6">
              <w:rPr>
                <w:rFonts w:hint="eastAsia"/>
                <w:sz w:val="18"/>
                <w:szCs w:val="18"/>
              </w:rPr>
              <w:t>S</w:t>
            </w:r>
            <w:r w:rsidRPr="00F60EB4">
              <w:rPr>
                <w:sz w:val="18"/>
                <w:szCs w:val="18"/>
              </w:rPr>
              <w:t>ize</w:t>
            </w:r>
          </w:p>
          <w:p w14:paraId="749BE219" w14:textId="23ABCB9C" w:rsidR="00C1457D" w:rsidRPr="00F60EB4" w:rsidRDefault="00C1457D" w:rsidP="00F60EB4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51459D">
              <w:rPr>
                <w:i/>
                <w:iCs/>
                <w:sz w:val="18"/>
                <w:szCs w:val="18"/>
              </w:rPr>
              <w:t>r</w:t>
            </w:r>
            <w:r w:rsidRPr="00F60EB4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vMerge w:val="restart"/>
          </w:tcPr>
          <w:p w14:paraId="7379D0D7" w14:textId="77777777" w:rsidR="00C1457D" w:rsidRPr="00C1457D" w:rsidRDefault="00C1457D" w:rsidP="00C1457D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1457D">
              <w:rPr>
                <w:sz w:val="18"/>
                <w:szCs w:val="18"/>
              </w:rPr>
              <w:t>z score</w:t>
            </w:r>
          </w:p>
          <w:p w14:paraId="4CF23919" w14:textId="234DB2BB" w:rsidR="00C1457D" w:rsidRPr="0051459D" w:rsidRDefault="00C1457D" w:rsidP="00C1457D">
            <w:pPr>
              <w:spacing w:after="0" w:line="240" w:lineRule="auto"/>
              <w:ind w:firstLineChars="0" w:firstLine="0"/>
              <w:jc w:val="center"/>
              <w:rPr>
                <w:i/>
                <w:iCs/>
                <w:sz w:val="18"/>
                <w:szCs w:val="18"/>
              </w:rPr>
            </w:pPr>
            <w:r w:rsidRPr="0051459D">
              <w:rPr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851" w:type="dxa"/>
            <w:vMerge w:val="restart"/>
          </w:tcPr>
          <w:p w14:paraId="10CE35D8" w14:textId="3718C960" w:rsidR="00C1457D" w:rsidRPr="00F60EB4" w:rsidRDefault="00C1457D" w:rsidP="00F60EB4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  <w:vertAlign w:val="superscript"/>
              </w:rPr>
            </w:pPr>
            <w:r w:rsidRPr="0051459D">
              <w:rPr>
                <w:i/>
                <w:iCs/>
                <w:sz w:val="18"/>
                <w:szCs w:val="18"/>
              </w:rPr>
              <w:t>P</w:t>
            </w:r>
            <w:r w:rsidRPr="00F60EB4">
              <w:rPr>
                <w:sz w:val="18"/>
                <w:szCs w:val="18"/>
              </w:rPr>
              <w:t>-value</w:t>
            </w:r>
            <w:r w:rsidRPr="00F60EB4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F45916" w14:textId="68C2CA81" w:rsidR="00C1457D" w:rsidRPr="00F60EB4" w:rsidRDefault="00C1457D" w:rsidP="00F60EB4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Post</w:t>
            </w:r>
          </w:p>
        </w:tc>
        <w:tc>
          <w:tcPr>
            <w:tcW w:w="1275" w:type="dxa"/>
            <w:vMerge w:val="restart"/>
          </w:tcPr>
          <w:p w14:paraId="47274DBD" w14:textId="4046731E" w:rsidR="00C1457D" w:rsidRPr="00F60EB4" w:rsidRDefault="00C1457D" w:rsidP="00F60EB4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rFonts w:eastAsia="PMingLiU"/>
                <w:iCs/>
                <w:sz w:val="18"/>
                <w:szCs w:val="18"/>
              </w:rPr>
              <w:t>95%</w:t>
            </w:r>
            <w:r w:rsidRPr="00F60EB4">
              <w:rPr>
                <w:rFonts w:eastAsia="PMingLiU"/>
                <w:iCs/>
                <w:sz w:val="18"/>
                <w:szCs w:val="18"/>
              </w:rPr>
              <w:br/>
              <w:t>Confidence Interval</w:t>
            </w:r>
          </w:p>
        </w:tc>
        <w:tc>
          <w:tcPr>
            <w:tcW w:w="993" w:type="dxa"/>
            <w:vMerge w:val="restart"/>
          </w:tcPr>
          <w:p w14:paraId="69BB0EBA" w14:textId="5CE8F4ED" w:rsidR="00C1457D" w:rsidRPr="00F60EB4" w:rsidRDefault="00C1457D" w:rsidP="00F60EB4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 xml:space="preserve">Effect </w:t>
            </w:r>
            <w:r w:rsidR="006C7BB6">
              <w:rPr>
                <w:rFonts w:hint="eastAsia"/>
                <w:sz w:val="18"/>
                <w:szCs w:val="18"/>
              </w:rPr>
              <w:t>S</w:t>
            </w:r>
            <w:r w:rsidRPr="00F60EB4">
              <w:rPr>
                <w:sz w:val="18"/>
                <w:szCs w:val="18"/>
              </w:rPr>
              <w:t>ize</w:t>
            </w:r>
          </w:p>
          <w:p w14:paraId="46123305" w14:textId="4830E4B0" w:rsidR="00C1457D" w:rsidRPr="00F60EB4" w:rsidRDefault="00C1457D" w:rsidP="00F60EB4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51459D">
              <w:rPr>
                <w:i/>
                <w:iCs/>
                <w:sz w:val="18"/>
                <w:szCs w:val="18"/>
              </w:rPr>
              <w:t>r</w:t>
            </w:r>
            <w:r w:rsidRPr="00F60EB4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Merge w:val="restart"/>
          </w:tcPr>
          <w:p w14:paraId="2FAC949E" w14:textId="77777777" w:rsidR="00C1457D" w:rsidRPr="00C1457D" w:rsidRDefault="00C1457D" w:rsidP="00C1457D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C1457D">
              <w:rPr>
                <w:sz w:val="18"/>
                <w:szCs w:val="18"/>
              </w:rPr>
              <w:t>z score</w:t>
            </w:r>
          </w:p>
          <w:p w14:paraId="3D3AFA1C" w14:textId="0ACE34C3" w:rsidR="00C1457D" w:rsidRPr="0051459D" w:rsidRDefault="00C1457D" w:rsidP="00C1457D">
            <w:pPr>
              <w:spacing w:after="0" w:line="240" w:lineRule="auto"/>
              <w:ind w:firstLineChars="0" w:firstLine="0"/>
              <w:jc w:val="center"/>
              <w:rPr>
                <w:i/>
                <w:iCs/>
                <w:sz w:val="18"/>
                <w:szCs w:val="18"/>
              </w:rPr>
            </w:pPr>
            <w:r w:rsidRPr="0051459D">
              <w:rPr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850" w:type="dxa"/>
            <w:vMerge w:val="restart"/>
          </w:tcPr>
          <w:p w14:paraId="260A94FC" w14:textId="7A5580CC" w:rsidR="00C1457D" w:rsidRPr="00F60EB4" w:rsidRDefault="00C1457D" w:rsidP="00465268">
            <w:pPr>
              <w:spacing w:after="0" w:line="240" w:lineRule="auto"/>
              <w:ind w:firstLineChars="0" w:firstLine="0"/>
              <w:jc w:val="center"/>
              <w:rPr>
                <w:i/>
                <w:sz w:val="18"/>
                <w:szCs w:val="18"/>
                <w:vertAlign w:val="superscript"/>
              </w:rPr>
            </w:pPr>
            <w:r w:rsidRPr="0051459D">
              <w:rPr>
                <w:i/>
                <w:iCs/>
                <w:sz w:val="18"/>
                <w:szCs w:val="18"/>
              </w:rPr>
              <w:t>P</w:t>
            </w:r>
            <w:r w:rsidRPr="00F60EB4">
              <w:rPr>
                <w:sz w:val="18"/>
                <w:szCs w:val="18"/>
              </w:rPr>
              <w:t>-value</w:t>
            </w:r>
            <w:r w:rsidRPr="00F60EB4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C1457D" w:rsidRPr="00F60EB4" w14:paraId="3422B7A5" w14:textId="77777777" w:rsidTr="008275BE">
        <w:trPr>
          <w:trHeight w:val="20"/>
        </w:trPr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14A79AF5" w14:textId="599423AB" w:rsidR="00C1457D" w:rsidRPr="00F60EB4" w:rsidRDefault="00C1457D" w:rsidP="00F60EB4">
            <w:pPr>
              <w:spacing w:after="0"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F60EB4">
              <w:rPr>
                <w:i/>
                <w:sz w:val="18"/>
                <w:szCs w:val="18"/>
              </w:rPr>
              <w:t>Outcome Measure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CF060AC" w14:textId="2B84F73A" w:rsidR="00C1457D" w:rsidRPr="00F60EB4" w:rsidRDefault="00C1457D" w:rsidP="00F60EB4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IVR Group</w:t>
            </w:r>
            <w:r w:rsidRPr="00F60EB4">
              <w:rPr>
                <w:sz w:val="18"/>
                <w:szCs w:val="18"/>
              </w:rPr>
              <w:br/>
              <w:t>Median (IQR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14:paraId="2CB9A51D" w14:textId="3EEFFEFA" w:rsidR="00C1457D" w:rsidRPr="00F60EB4" w:rsidRDefault="00C1457D" w:rsidP="00F60EB4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V-Care Group</w:t>
            </w:r>
            <w:r w:rsidRPr="00F60EB4">
              <w:rPr>
                <w:sz w:val="18"/>
                <w:szCs w:val="18"/>
              </w:rPr>
              <w:br/>
              <w:t>Median (IQR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026594C4" w14:textId="77777777" w:rsidR="00C1457D" w:rsidRPr="00F60EB4" w:rsidRDefault="00C1457D" w:rsidP="00F60EB4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355ECD22" w14:textId="77777777" w:rsidR="00C1457D" w:rsidRPr="00F60EB4" w:rsidRDefault="00C1457D" w:rsidP="00F60EB4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2AABD6AB" w14:textId="77777777" w:rsidR="00C1457D" w:rsidRPr="00F60EB4" w:rsidRDefault="00C1457D" w:rsidP="00F60EB4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69002279" w14:textId="5CCC74DB" w:rsidR="00C1457D" w:rsidRPr="00F60EB4" w:rsidRDefault="00C1457D" w:rsidP="00F60EB4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14:paraId="45376D19" w14:textId="10A0534B" w:rsidR="00C1457D" w:rsidRPr="00F60EB4" w:rsidRDefault="00C1457D" w:rsidP="00F60EB4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IVR Group</w:t>
            </w:r>
            <w:r w:rsidRPr="00F60EB4">
              <w:rPr>
                <w:sz w:val="18"/>
                <w:szCs w:val="18"/>
              </w:rPr>
              <w:br/>
              <w:t>Median (IQR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14:paraId="7A613C8F" w14:textId="57F66DA3" w:rsidR="00C1457D" w:rsidRPr="00F60EB4" w:rsidRDefault="00C1457D" w:rsidP="00F60EB4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V-Care Group</w:t>
            </w:r>
            <w:r w:rsidRPr="00F60EB4">
              <w:rPr>
                <w:sz w:val="18"/>
                <w:szCs w:val="18"/>
              </w:rPr>
              <w:br/>
              <w:t>Median (IQR)</w:t>
            </w: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</w:tcPr>
          <w:p w14:paraId="2C5F9C34" w14:textId="77777777" w:rsidR="00C1457D" w:rsidRPr="00F60EB4" w:rsidRDefault="00C1457D" w:rsidP="00F60EB4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43365BD8" w14:textId="2C64A6CC" w:rsidR="00C1457D" w:rsidRPr="00F60EB4" w:rsidRDefault="00C1457D" w:rsidP="00F60EB4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76FCB5D2" w14:textId="77777777" w:rsidR="00C1457D" w:rsidRPr="00F60EB4" w:rsidRDefault="00C1457D" w:rsidP="00F60EB4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7F5D2A0A" w14:textId="5D49E5AB" w:rsidR="00C1457D" w:rsidRPr="00F60EB4" w:rsidRDefault="00C1457D" w:rsidP="00F60EB4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</w:p>
        </w:tc>
      </w:tr>
      <w:tr w:rsidR="008275BE" w:rsidRPr="00F60EB4" w14:paraId="6356D6C0" w14:textId="77777777" w:rsidTr="008275BE">
        <w:trPr>
          <w:trHeight w:val="20"/>
        </w:trPr>
        <w:tc>
          <w:tcPr>
            <w:tcW w:w="16128" w:type="dxa"/>
            <w:gridSpan w:val="13"/>
            <w:tcBorders>
              <w:top w:val="single" w:sz="12" w:space="0" w:color="auto"/>
            </w:tcBorders>
          </w:tcPr>
          <w:p w14:paraId="0D391E94" w14:textId="5DAB0FAD" w:rsidR="008275BE" w:rsidRPr="00F60EB4" w:rsidRDefault="008275BE" w:rsidP="00465268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465268">
              <w:rPr>
                <w:rFonts w:hint="eastAsia"/>
                <w:sz w:val="18"/>
                <w:szCs w:val="18"/>
              </w:rPr>
              <w:t>Readiness for Interprofessional Learning Scale (RIPLS)</w:t>
            </w:r>
            <w:r w:rsidRPr="00A81199">
              <w:rPr>
                <w:rFonts w:hint="eastAsia"/>
                <w:i/>
                <w:iCs/>
                <w:sz w:val="18"/>
                <w:szCs w:val="18"/>
              </w:rPr>
              <w:t xml:space="preserve"> (score </w:t>
            </w:r>
            <w:r w:rsidRPr="00A81199">
              <w:rPr>
                <w:rFonts w:hint="eastAsia"/>
                <w:i/>
                <w:iCs/>
                <w:sz w:val="18"/>
                <w:szCs w:val="18"/>
              </w:rPr>
              <w:t>↑</w:t>
            </w:r>
            <w:r w:rsidRPr="00A81199">
              <w:rPr>
                <w:rFonts w:hint="eastAsia"/>
                <w:i/>
                <w:iCs/>
                <w:sz w:val="18"/>
                <w:szCs w:val="18"/>
              </w:rPr>
              <w:t>, more positive attitude</w:t>
            </w:r>
            <w:r w:rsidRPr="006C7BB6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173F46" w:rsidRPr="00F60EB4" w14:paraId="6FD82104" w14:textId="77777777" w:rsidTr="008275BE">
        <w:trPr>
          <w:trHeight w:val="20"/>
        </w:trPr>
        <w:tc>
          <w:tcPr>
            <w:tcW w:w="1530" w:type="dxa"/>
            <w:vAlign w:val="center"/>
          </w:tcPr>
          <w:p w14:paraId="29F78AA8" w14:textId="77777777" w:rsidR="00173F46" w:rsidRPr="00F60EB4" w:rsidRDefault="00173F46" w:rsidP="00F60EB4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Overall</w:t>
            </w:r>
          </w:p>
        </w:tc>
        <w:tc>
          <w:tcPr>
            <w:tcW w:w="1701" w:type="dxa"/>
            <w:vAlign w:val="center"/>
          </w:tcPr>
          <w:p w14:paraId="188F1EAF" w14:textId="0B668F99" w:rsidR="00173F46" w:rsidRPr="00F60EB4" w:rsidRDefault="00173F46" w:rsidP="00F60EB4">
            <w:pPr>
              <w:spacing w:after="0" w:line="240" w:lineRule="auto"/>
              <w:ind w:right="29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58 (3.42-3.84)</w:t>
            </w:r>
          </w:p>
        </w:tc>
        <w:tc>
          <w:tcPr>
            <w:tcW w:w="1701" w:type="dxa"/>
            <w:vAlign w:val="center"/>
          </w:tcPr>
          <w:p w14:paraId="4598D646" w14:textId="59B75F5C" w:rsidR="00173F46" w:rsidRPr="00F60EB4" w:rsidRDefault="00173F46" w:rsidP="00F60EB4">
            <w:pPr>
              <w:spacing w:after="0" w:line="240" w:lineRule="auto"/>
              <w:ind w:right="32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63 (3.47-3.86)</w:t>
            </w:r>
          </w:p>
        </w:tc>
        <w:tc>
          <w:tcPr>
            <w:tcW w:w="1134" w:type="dxa"/>
            <w:vAlign w:val="center"/>
          </w:tcPr>
          <w:p w14:paraId="2BD39E36" w14:textId="36CCC311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-0.11,0.05]</w:t>
            </w:r>
          </w:p>
        </w:tc>
        <w:tc>
          <w:tcPr>
            <w:tcW w:w="992" w:type="dxa"/>
            <w:vAlign w:val="center"/>
          </w:tcPr>
          <w:p w14:paraId="37BBF852" w14:textId="47E6C089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6</w:t>
            </w:r>
          </w:p>
        </w:tc>
        <w:tc>
          <w:tcPr>
            <w:tcW w:w="851" w:type="dxa"/>
            <w:vAlign w:val="center"/>
          </w:tcPr>
          <w:p w14:paraId="6ABF55F6" w14:textId="14122922" w:rsidR="00173F46" w:rsidRPr="00F60EB4" w:rsidRDefault="000443A5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01</w:t>
            </w:r>
          </w:p>
        </w:tc>
        <w:tc>
          <w:tcPr>
            <w:tcW w:w="851" w:type="dxa"/>
            <w:vAlign w:val="center"/>
          </w:tcPr>
          <w:p w14:paraId="136105D6" w14:textId="58F93050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314</w:t>
            </w:r>
          </w:p>
        </w:tc>
        <w:tc>
          <w:tcPr>
            <w:tcW w:w="1701" w:type="dxa"/>
            <w:vAlign w:val="center"/>
          </w:tcPr>
          <w:p w14:paraId="0C29A462" w14:textId="2DFB4679" w:rsidR="00173F46" w:rsidRPr="00F60EB4" w:rsidRDefault="00173F46" w:rsidP="008275BE">
            <w:pPr>
              <w:spacing w:after="0" w:line="240" w:lineRule="auto"/>
              <w:ind w:right="34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58 (3.37-3.79)</w:t>
            </w:r>
          </w:p>
        </w:tc>
        <w:tc>
          <w:tcPr>
            <w:tcW w:w="1701" w:type="dxa"/>
            <w:vAlign w:val="center"/>
          </w:tcPr>
          <w:p w14:paraId="3493FB93" w14:textId="5A0BCCFA" w:rsidR="00173F46" w:rsidRPr="00F60EB4" w:rsidRDefault="00173F46" w:rsidP="008275BE">
            <w:pPr>
              <w:spacing w:after="0" w:line="240" w:lineRule="auto"/>
              <w:ind w:right="37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63 (3.42-3.89)</w:t>
            </w:r>
          </w:p>
        </w:tc>
        <w:tc>
          <w:tcPr>
            <w:tcW w:w="1275" w:type="dxa"/>
            <w:vAlign w:val="center"/>
          </w:tcPr>
          <w:p w14:paraId="4AAA74B6" w14:textId="0B64C234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-0.16,0.00]</w:t>
            </w:r>
          </w:p>
        </w:tc>
        <w:tc>
          <w:tcPr>
            <w:tcW w:w="993" w:type="dxa"/>
            <w:vAlign w:val="center"/>
          </w:tcPr>
          <w:p w14:paraId="7A0F483B" w14:textId="1A2E35B9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0</w:t>
            </w:r>
          </w:p>
        </w:tc>
        <w:tc>
          <w:tcPr>
            <w:tcW w:w="850" w:type="dxa"/>
            <w:vAlign w:val="center"/>
          </w:tcPr>
          <w:p w14:paraId="746AC1F9" w14:textId="202AE3BC" w:rsidR="00173F46" w:rsidRPr="00F60EB4" w:rsidRDefault="00C0522F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56</w:t>
            </w:r>
          </w:p>
        </w:tc>
        <w:tc>
          <w:tcPr>
            <w:tcW w:w="850" w:type="dxa"/>
            <w:vAlign w:val="center"/>
          </w:tcPr>
          <w:p w14:paraId="2C27042E" w14:textId="42B35258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110</w:t>
            </w:r>
          </w:p>
        </w:tc>
      </w:tr>
      <w:tr w:rsidR="00173F46" w:rsidRPr="00F60EB4" w14:paraId="1E062926" w14:textId="77777777" w:rsidTr="008275BE">
        <w:trPr>
          <w:trHeight w:val="20"/>
        </w:trPr>
        <w:tc>
          <w:tcPr>
            <w:tcW w:w="1530" w:type="dxa"/>
            <w:vAlign w:val="center"/>
          </w:tcPr>
          <w:p w14:paraId="51777B28" w14:textId="77777777" w:rsidR="00173F46" w:rsidRPr="00F60EB4" w:rsidRDefault="00173F46" w:rsidP="00F60EB4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Teamwork and Collaboration</w:t>
            </w:r>
          </w:p>
        </w:tc>
        <w:tc>
          <w:tcPr>
            <w:tcW w:w="1701" w:type="dxa"/>
            <w:vAlign w:val="center"/>
          </w:tcPr>
          <w:p w14:paraId="6FBC8C2A" w14:textId="1D8F8EA8" w:rsidR="00173F46" w:rsidRPr="00F60EB4" w:rsidRDefault="00173F46" w:rsidP="00F60EB4">
            <w:pPr>
              <w:spacing w:after="0" w:line="240" w:lineRule="auto"/>
              <w:ind w:right="29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89-4.33)</w:t>
            </w:r>
          </w:p>
        </w:tc>
        <w:tc>
          <w:tcPr>
            <w:tcW w:w="1701" w:type="dxa"/>
            <w:vAlign w:val="center"/>
          </w:tcPr>
          <w:p w14:paraId="2F5A10E8" w14:textId="1C06FF06" w:rsidR="00173F46" w:rsidRPr="00F60EB4" w:rsidRDefault="00173F46" w:rsidP="00F60EB4">
            <w:pPr>
              <w:spacing w:after="0" w:line="240" w:lineRule="auto"/>
              <w:ind w:right="32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89-4.33)</w:t>
            </w:r>
          </w:p>
        </w:tc>
        <w:tc>
          <w:tcPr>
            <w:tcW w:w="1134" w:type="dxa"/>
            <w:vAlign w:val="center"/>
          </w:tcPr>
          <w:p w14:paraId="623D0970" w14:textId="718A054A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-0.11,0.11]</w:t>
            </w:r>
          </w:p>
        </w:tc>
        <w:tc>
          <w:tcPr>
            <w:tcW w:w="992" w:type="dxa"/>
            <w:vAlign w:val="center"/>
          </w:tcPr>
          <w:p w14:paraId="04231E48" w14:textId="2CCED48D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1</w:t>
            </w:r>
          </w:p>
        </w:tc>
        <w:tc>
          <w:tcPr>
            <w:tcW w:w="851" w:type="dxa"/>
            <w:vAlign w:val="center"/>
          </w:tcPr>
          <w:p w14:paraId="68AD3B74" w14:textId="04920B0C" w:rsidR="00173F46" w:rsidRPr="00F60EB4" w:rsidRDefault="00882B58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3</w:t>
            </w:r>
          </w:p>
        </w:tc>
        <w:tc>
          <w:tcPr>
            <w:tcW w:w="851" w:type="dxa"/>
            <w:vAlign w:val="center"/>
          </w:tcPr>
          <w:p w14:paraId="2D47729E" w14:textId="369E0EDE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822</w:t>
            </w:r>
          </w:p>
        </w:tc>
        <w:tc>
          <w:tcPr>
            <w:tcW w:w="1701" w:type="dxa"/>
            <w:vAlign w:val="center"/>
          </w:tcPr>
          <w:p w14:paraId="2904E52D" w14:textId="61D8149F" w:rsidR="00173F46" w:rsidRPr="00F60EB4" w:rsidRDefault="00173F46" w:rsidP="008275BE">
            <w:pPr>
              <w:spacing w:after="0" w:line="240" w:lineRule="auto"/>
              <w:ind w:right="34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78-4.28)</w:t>
            </w:r>
          </w:p>
        </w:tc>
        <w:tc>
          <w:tcPr>
            <w:tcW w:w="1701" w:type="dxa"/>
            <w:vAlign w:val="center"/>
          </w:tcPr>
          <w:p w14:paraId="3BD8B7A7" w14:textId="1417BF72" w:rsidR="00173F46" w:rsidRPr="00F60EB4" w:rsidRDefault="00173F46" w:rsidP="008275BE">
            <w:pPr>
              <w:spacing w:after="0" w:line="240" w:lineRule="auto"/>
              <w:ind w:right="37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4.00-4.22)</w:t>
            </w:r>
          </w:p>
        </w:tc>
        <w:tc>
          <w:tcPr>
            <w:tcW w:w="1275" w:type="dxa"/>
            <w:vAlign w:val="center"/>
          </w:tcPr>
          <w:p w14:paraId="7A8EE5A7" w14:textId="47A71C0F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-0.11,0.00]</w:t>
            </w:r>
          </w:p>
        </w:tc>
        <w:tc>
          <w:tcPr>
            <w:tcW w:w="993" w:type="dxa"/>
            <w:vAlign w:val="center"/>
          </w:tcPr>
          <w:p w14:paraId="50823CC0" w14:textId="5DFBC0A3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4</w:t>
            </w:r>
          </w:p>
        </w:tc>
        <w:tc>
          <w:tcPr>
            <w:tcW w:w="850" w:type="dxa"/>
            <w:vAlign w:val="center"/>
          </w:tcPr>
          <w:p w14:paraId="469B49DF" w14:textId="471B06EC" w:rsidR="00173F46" w:rsidRPr="00F60EB4" w:rsidRDefault="00C0522F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71</w:t>
            </w:r>
          </w:p>
        </w:tc>
        <w:tc>
          <w:tcPr>
            <w:tcW w:w="850" w:type="dxa"/>
            <w:vAlign w:val="center"/>
          </w:tcPr>
          <w:p w14:paraId="040A6660" w14:textId="48678662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480</w:t>
            </w:r>
          </w:p>
        </w:tc>
      </w:tr>
      <w:tr w:rsidR="00173F46" w:rsidRPr="00F60EB4" w14:paraId="55C3B108" w14:textId="77777777" w:rsidTr="008275BE">
        <w:trPr>
          <w:trHeight w:val="20"/>
        </w:trPr>
        <w:tc>
          <w:tcPr>
            <w:tcW w:w="1530" w:type="dxa"/>
            <w:vAlign w:val="center"/>
          </w:tcPr>
          <w:p w14:paraId="6D655A16" w14:textId="77777777" w:rsidR="00173F46" w:rsidRPr="00F60EB4" w:rsidRDefault="00173F46" w:rsidP="00F60EB4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Professional Identity</w:t>
            </w:r>
          </w:p>
        </w:tc>
        <w:tc>
          <w:tcPr>
            <w:tcW w:w="1701" w:type="dxa"/>
            <w:vAlign w:val="center"/>
          </w:tcPr>
          <w:p w14:paraId="643E028A" w14:textId="3E3B8208" w:rsidR="00173F46" w:rsidRPr="00F60EB4" w:rsidRDefault="00173F46" w:rsidP="00F60EB4">
            <w:pPr>
              <w:spacing w:after="0" w:line="240" w:lineRule="auto"/>
              <w:ind w:right="29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29 (3.14-3.43)</w:t>
            </w:r>
          </w:p>
        </w:tc>
        <w:tc>
          <w:tcPr>
            <w:tcW w:w="1701" w:type="dxa"/>
            <w:vAlign w:val="center"/>
          </w:tcPr>
          <w:p w14:paraId="39F44E69" w14:textId="5FBED403" w:rsidR="00173F46" w:rsidRPr="00F60EB4" w:rsidRDefault="00173F46" w:rsidP="00F60EB4">
            <w:pPr>
              <w:spacing w:after="0" w:line="240" w:lineRule="auto"/>
              <w:ind w:right="32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29 (3.14-3.46)</w:t>
            </w:r>
          </w:p>
        </w:tc>
        <w:tc>
          <w:tcPr>
            <w:tcW w:w="1134" w:type="dxa"/>
            <w:vAlign w:val="center"/>
          </w:tcPr>
          <w:p w14:paraId="6FBD64FF" w14:textId="1D8E7D04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-0.14,0.00]</w:t>
            </w:r>
          </w:p>
        </w:tc>
        <w:tc>
          <w:tcPr>
            <w:tcW w:w="992" w:type="dxa"/>
            <w:vAlign w:val="center"/>
          </w:tcPr>
          <w:p w14:paraId="06CB53B0" w14:textId="08651EEA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7</w:t>
            </w:r>
          </w:p>
        </w:tc>
        <w:tc>
          <w:tcPr>
            <w:tcW w:w="851" w:type="dxa"/>
            <w:vAlign w:val="center"/>
          </w:tcPr>
          <w:p w14:paraId="3468B111" w14:textId="726C6C40" w:rsidR="00173F46" w:rsidRPr="00F60EB4" w:rsidRDefault="00882B58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11</w:t>
            </w:r>
          </w:p>
        </w:tc>
        <w:tc>
          <w:tcPr>
            <w:tcW w:w="851" w:type="dxa"/>
            <w:vAlign w:val="center"/>
          </w:tcPr>
          <w:p w14:paraId="6C70E9A9" w14:textId="04510CE7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268</w:t>
            </w:r>
          </w:p>
        </w:tc>
        <w:tc>
          <w:tcPr>
            <w:tcW w:w="1701" w:type="dxa"/>
            <w:vAlign w:val="center"/>
          </w:tcPr>
          <w:p w14:paraId="42C0D83A" w14:textId="30E377D9" w:rsidR="00173F46" w:rsidRPr="00F60EB4" w:rsidRDefault="00173F46" w:rsidP="008275BE">
            <w:pPr>
              <w:spacing w:after="0" w:line="240" w:lineRule="auto"/>
              <w:ind w:right="34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14 (3.00-3.43)</w:t>
            </w:r>
          </w:p>
        </w:tc>
        <w:tc>
          <w:tcPr>
            <w:tcW w:w="1701" w:type="dxa"/>
            <w:vAlign w:val="center"/>
          </w:tcPr>
          <w:p w14:paraId="7B340F32" w14:textId="30AED79F" w:rsidR="00173F46" w:rsidRPr="00F60EB4" w:rsidRDefault="00173F46" w:rsidP="008275BE">
            <w:pPr>
              <w:spacing w:after="0" w:line="240" w:lineRule="auto"/>
              <w:ind w:right="37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29 (3.14-3.57)</w:t>
            </w:r>
          </w:p>
        </w:tc>
        <w:tc>
          <w:tcPr>
            <w:tcW w:w="1275" w:type="dxa"/>
            <w:vAlign w:val="center"/>
          </w:tcPr>
          <w:p w14:paraId="65395830" w14:textId="37898FBB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-0.14,0.00]</w:t>
            </w:r>
          </w:p>
        </w:tc>
        <w:tc>
          <w:tcPr>
            <w:tcW w:w="993" w:type="dxa"/>
            <w:vAlign w:val="center"/>
          </w:tcPr>
          <w:p w14:paraId="6C47498C" w14:textId="5C2D0163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1</w:t>
            </w:r>
          </w:p>
        </w:tc>
        <w:tc>
          <w:tcPr>
            <w:tcW w:w="850" w:type="dxa"/>
            <w:vAlign w:val="center"/>
          </w:tcPr>
          <w:p w14:paraId="5589FDB9" w14:textId="35609974" w:rsidR="00173F46" w:rsidRPr="00F60EB4" w:rsidRDefault="00C0522F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77</w:t>
            </w:r>
          </w:p>
        </w:tc>
        <w:tc>
          <w:tcPr>
            <w:tcW w:w="850" w:type="dxa"/>
            <w:vAlign w:val="center"/>
          </w:tcPr>
          <w:p w14:paraId="1737E11C" w14:textId="23FDAAB1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076</w:t>
            </w:r>
          </w:p>
        </w:tc>
      </w:tr>
      <w:tr w:rsidR="00173F46" w:rsidRPr="00F60EB4" w14:paraId="5AB557E0" w14:textId="77777777" w:rsidTr="008275BE">
        <w:trPr>
          <w:trHeight w:val="20"/>
        </w:trPr>
        <w:tc>
          <w:tcPr>
            <w:tcW w:w="1530" w:type="dxa"/>
            <w:vAlign w:val="center"/>
          </w:tcPr>
          <w:p w14:paraId="4F6B7325" w14:textId="77777777" w:rsidR="00173F46" w:rsidRPr="00F60EB4" w:rsidRDefault="00173F46" w:rsidP="00F60EB4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Roles and Responsibility</w:t>
            </w:r>
          </w:p>
        </w:tc>
        <w:tc>
          <w:tcPr>
            <w:tcW w:w="1701" w:type="dxa"/>
            <w:vAlign w:val="center"/>
          </w:tcPr>
          <w:p w14:paraId="682D3A37" w14:textId="4EFE1C36" w:rsidR="00173F46" w:rsidRPr="00F60EB4" w:rsidRDefault="00173F46" w:rsidP="00F60EB4">
            <w:pPr>
              <w:spacing w:after="0" w:line="240" w:lineRule="auto"/>
              <w:ind w:right="29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00 (2.67-3.33)</w:t>
            </w:r>
          </w:p>
        </w:tc>
        <w:tc>
          <w:tcPr>
            <w:tcW w:w="1701" w:type="dxa"/>
            <w:vAlign w:val="center"/>
          </w:tcPr>
          <w:p w14:paraId="2A1F3FC6" w14:textId="27CD1C49" w:rsidR="00173F46" w:rsidRPr="00F60EB4" w:rsidRDefault="00173F46" w:rsidP="00F60EB4">
            <w:pPr>
              <w:spacing w:after="0" w:line="240" w:lineRule="auto"/>
              <w:ind w:right="32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00 (2.92-3.33)</w:t>
            </w:r>
          </w:p>
        </w:tc>
        <w:tc>
          <w:tcPr>
            <w:tcW w:w="1134" w:type="dxa"/>
            <w:vAlign w:val="center"/>
          </w:tcPr>
          <w:p w14:paraId="73D46BE8" w14:textId="05F17DF8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-0.33,0.00]</w:t>
            </w:r>
          </w:p>
        </w:tc>
        <w:tc>
          <w:tcPr>
            <w:tcW w:w="992" w:type="dxa"/>
            <w:vAlign w:val="center"/>
          </w:tcPr>
          <w:p w14:paraId="6BBCAD37" w14:textId="6A69863F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7</w:t>
            </w:r>
          </w:p>
        </w:tc>
        <w:tc>
          <w:tcPr>
            <w:tcW w:w="851" w:type="dxa"/>
            <w:vAlign w:val="center"/>
          </w:tcPr>
          <w:p w14:paraId="2376BA3D" w14:textId="33032CDE" w:rsidR="00173F46" w:rsidRPr="00F60EB4" w:rsidRDefault="000443A5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15</w:t>
            </w:r>
          </w:p>
        </w:tc>
        <w:tc>
          <w:tcPr>
            <w:tcW w:w="851" w:type="dxa"/>
            <w:vAlign w:val="center"/>
          </w:tcPr>
          <w:p w14:paraId="0BDE6912" w14:textId="6B89E082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250</w:t>
            </w:r>
          </w:p>
        </w:tc>
        <w:tc>
          <w:tcPr>
            <w:tcW w:w="1701" w:type="dxa"/>
            <w:vAlign w:val="center"/>
          </w:tcPr>
          <w:p w14:paraId="6E719EB8" w14:textId="4F9C1D94" w:rsidR="00173F46" w:rsidRPr="00F60EB4" w:rsidRDefault="00173F46" w:rsidP="008275BE">
            <w:pPr>
              <w:spacing w:after="0" w:line="240" w:lineRule="auto"/>
              <w:ind w:right="34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00 (2.67-3.33)</w:t>
            </w:r>
          </w:p>
        </w:tc>
        <w:tc>
          <w:tcPr>
            <w:tcW w:w="1701" w:type="dxa"/>
            <w:vAlign w:val="center"/>
          </w:tcPr>
          <w:p w14:paraId="17E2E81D" w14:textId="1ECD9D23" w:rsidR="00173F46" w:rsidRPr="00F60EB4" w:rsidRDefault="00173F46" w:rsidP="008275BE">
            <w:pPr>
              <w:spacing w:after="0" w:line="240" w:lineRule="auto"/>
              <w:ind w:right="37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00 (2.67-3.67)</w:t>
            </w:r>
          </w:p>
        </w:tc>
        <w:tc>
          <w:tcPr>
            <w:tcW w:w="1275" w:type="dxa"/>
            <w:vAlign w:val="center"/>
          </w:tcPr>
          <w:p w14:paraId="5B281AC0" w14:textId="6FBA403D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-0.33,0.00]</w:t>
            </w:r>
          </w:p>
        </w:tc>
        <w:tc>
          <w:tcPr>
            <w:tcW w:w="993" w:type="dxa"/>
            <w:vAlign w:val="center"/>
          </w:tcPr>
          <w:p w14:paraId="67EB2E1B" w14:textId="3913F266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0</w:t>
            </w:r>
          </w:p>
        </w:tc>
        <w:tc>
          <w:tcPr>
            <w:tcW w:w="850" w:type="dxa"/>
            <w:vAlign w:val="center"/>
          </w:tcPr>
          <w:p w14:paraId="2AFDCCC2" w14:textId="6FC0C33B" w:rsidR="00173F46" w:rsidRPr="00F60EB4" w:rsidRDefault="00C0522F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60</w:t>
            </w:r>
          </w:p>
        </w:tc>
        <w:tc>
          <w:tcPr>
            <w:tcW w:w="850" w:type="dxa"/>
            <w:vAlign w:val="center"/>
          </w:tcPr>
          <w:p w14:paraId="76EF7055" w14:textId="7D57C3C1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109</w:t>
            </w:r>
          </w:p>
        </w:tc>
      </w:tr>
      <w:tr w:rsidR="008275BE" w:rsidRPr="00F60EB4" w14:paraId="5EBA6CF7" w14:textId="77777777" w:rsidTr="008275BE">
        <w:trPr>
          <w:trHeight w:val="20"/>
        </w:trPr>
        <w:tc>
          <w:tcPr>
            <w:tcW w:w="16128" w:type="dxa"/>
            <w:gridSpan w:val="13"/>
          </w:tcPr>
          <w:p w14:paraId="588AC528" w14:textId="4352379F" w:rsidR="008275BE" w:rsidRPr="00F60EB4" w:rsidRDefault="008275BE" w:rsidP="00465268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465268">
              <w:rPr>
                <w:rFonts w:hint="eastAsia"/>
                <w:sz w:val="18"/>
                <w:szCs w:val="18"/>
              </w:rPr>
              <w:t xml:space="preserve">Brief Sense of Community Scale (BSCS) </w:t>
            </w:r>
            <w:r w:rsidRPr="00A81199">
              <w:rPr>
                <w:rFonts w:hint="eastAsia"/>
                <w:i/>
                <w:iCs/>
                <w:sz w:val="18"/>
                <w:szCs w:val="18"/>
              </w:rPr>
              <w:t xml:space="preserve">(score </w:t>
            </w:r>
            <w:r w:rsidRPr="00A81199">
              <w:rPr>
                <w:rFonts w:hint="eastAsia"/>
                <w:i/>
                <w:iCs/>
                <w:sz w:val="18"/>
                <w:szCs w:val="18"/>
              </w:rPr>
              <w:t>↑</w:t>
            </w:r>
            <w:r w:rsidRPr="00A81199">
              <w:rPr>
                <w:rFonts w:hint="eastAsia"/>
                <w:i/>
                <w:iCs/>
                <w:sz w:val="18"/>
                <w:szCs w:val="18"/>
              </w:rPr>
              <w:t>, stronger sense of community</w:t>
            </w:r>
            <w:r w:rsidRPr="006C7BB6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173F46" w:rsidRPr="00F60EB4" w14:paraId="0F732842" w14:textId="77777777" w:rsidTr="008275BE">
        <w:trPr>
          <w:trHeight w:val="20"/>
        </w:trPr>
        <w:tc>
          <w:tcPr>
            <w:tcW w:w="1530" w:type="dxa"/>
            <w:vAlign w:val="center"/>
          </w:tcPr>
          <w:p w14:paraId="339AD5E7" w14:textId="77777777" w:rsidR="00173F46" w:rsidRPr="00F60EB4" w:rsidRDefault="00173F46" w:rsidP="00F60EB4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Overall</w:t>
            </w:r>
          </w:p>
        </w:tc>
        <w:tc>
          <w:tcPr>
            <w:tcW w:w="1701" w:type="dxa"/>
            <w:vAlign w:val="center"/>
          </w:tcPr>
          <w:p w14:paraId="560CC3ED" w14:textId="693917B0" w:rsidR="00173F46" w:rsidRPr="00F60EB4" w:rsidRDefault="00173F46" w:rsidP="00F60EB4">
            <w:pPr>
              <w:spacing w:after="0" w:line="240" w:lineRule="auto"/>
              <w:ind w:right="29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38 (3.00-3.88)</w:t>
            </w:r>
          </w:p>
        </w:tc>
        <w:tc>
          <w:tcPr>
            <w:tcW w:w="1701" w:type="dxa"/>
            <w:vAlign w:val="center"/>
          </w:tcPr>
          <w:p w14:paraId="42C5401A" w14:textId="71BC91F1" w:rsidR="00173F46" w:rsidRPr="00F60EB4" w:rsidRDefault="00173F46" w:rsidP="00F60EB4">
            <w:pPr>
              <w:spacing w:after="0" w:line="240" w:lineRule="auto"/>
              <w:ind w:right="32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44 (3.00-4.00)</w:t>
            </w:r>
          </w:p>
        </w:tc>
        <w:tc>
          <w:tcPr>
            <w:tcW w:w="1134" w:type="dxa"/>
            <w:vAlign w:val="center"/>
          </w:tcPr>
          <w:p w14:paraId="7D2BA0A0" w14:textId="7FEDFBBC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-0.13,0.00]</w:t>
            </w:r>
          </w:p>
        </w:tc>
        <w:tc>
          <w:tcPr>
            <w:tcW w:w="992" w:type="dxa"/>
            <w:vAlign w:val="center"/>
          </w:tcPr>
          <w:p w14:paraId="4A91DAF3" w14:textId="76EDF95A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7</w:t>
            </w:r>
          </w:p>
        </w:tc>
        <w:tc>
          <w:tcPr>
            <w:tcW w:w="851" w:type="dxa"/>
            <w:vAlign w:val="center"/>
          </w:tcPr>
          <w:p w14:paraId="7E0CC388" w14:textId="74692C65" w:rsidR="00173F46" w:rsidRPr="00F60EB4" w:rsidRDefault="004A274C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1</w:t>
            </w:r>
          </w:p>
        </w:tc>
        <w:tc>
          <w:tcPr>
            <w:tcW w:w="851" w:type="dxa"/>
            <w:vAlign w:val="center"/>
          </w:tcPr>
          <w:p w14:paraId="2438F998" w14:textId="649332B2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272</w:t>
            </w:r>
          </w:p>
        </w:tc>
        <w:tc>
          <w:tcPr>
            <w:tcW w:w="1701" w:type="dxa"/>
            <w:vAlign w:val="center"/>
          </w:tcPr>
          <w:p w14:paraId="38CBEF05" w14:textId="1383D236" w:rsidR="00173F46" w:rsidRPr="00F60EB4" w:rsidRDefault="00173F46" w:rsidP="008275BE">
            <w:pPr>
              <w:spacing w:after="0" w:line="240" w:lineRule="auto"/>
              <w:ind w:right="34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63 (3.19-4.00)</w:t>
            </w:r>
          </w:p>
        </w:tc>
        <w:tc>
          <w:tcPr>
            <w:tcW w:w="1701" w:type="dxa"/>
            <w:vAlign w:val="center"/>
          </w:tcPr>
          <w:p w14:paraId="029D7281" w14:textId="3EEBDE47" w:rsidR="00173F46" w:rsidRPr="00F60EB4" w:rsidRDefault="00173F46" w:rsidP="008275BE">
            <w:pPr>
              <w:spacing w:after="0" w:line="240" w:lineRule="auto"/>
              <w:ind w:right="37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75 (3.38-4.00)</w:t>
            </w:r>
          </w:p>
        </w:tc>
        <w:tc>
          <w:tcPr>
            <w:tcW w:w="1275" w:type="dxa"/>
            <w:vAlign w:val="center"/>
          </w:tcPr>
          <w:p w14:paraId="08EF3D58" w14:textId="628B1082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-0.25,0.00]</w:t>
            </w:r>
          </w:p>
        </w:tc>
        <w:tc>
          <w:tcPr>
            <w:tcW w:w="993" w:type="dxa"/>
            <w:vAlign w:val="center"/>
          </w:tcPr>
          <w:p w14:paraId="296A3AC2" w14:textId="6954A71C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9</w:t>
            </w:r>
          </w:p>
        </w:tc>
        <w:tc>
          <w:tcPr>
            <w:tcW w:w="850" w:type="dxa"/>
            <w:vAlign w:val="center"/>
          </w:tcPr>
          <w:p w14:paraId="1360C56F" w14:textId="6FF5DD17" w:rsidR="00173F46" w:rsidRPr="00F60EB4" w:rsidRDefault="00C41139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48</w:t>
            </w:r>
          </w:p>
        </w:tc>
        <w:tc>
          <w:tcPr>
            <w:tcW w:w="850" w:type="dxa"/>
            <w:vAlign w:val="center"/>
          </w:tcPr>
          <w:p w14:paraId="6D3E709D" w14:textId="3E530E84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140</w:t>
            </w:r>
          </w:p>
        </w:tc>
      </w:tr>
      <w:tr w:rsidR="00173F46" w:rsidRPr="00F60EB4" w14:paraId="6E89D19D" w14:textId="77777777" w:rsidTr="008275BE">
        <w:trPr>
          <w:trHeight w:val="20"/>
        </w:trPr>
        <w:tc>
          <w:tcPr>
            <w:tcW w:w="1530" w:type="dxa"/>
            <w:vAlign w:val="center"/>
          </w:tcPr>
          <w:p w14:paraId="4FDC21B3" w14:textId="77777777" w:rsidR="00173F46" w:rsidRPr="00F60EB4" w:rsidRDefault="00173F46" w:rsidP="00C15111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Needs Fulfillment</w:t>
            </w:r>
          </w:p>
        </w:tc>
        <w:tc>
          <w:tcPr>
            <w:tcW w:w="1701" w:type="dxa"/>
            <w:vAlign w:val="center"/>
          </w:tcPr>
          <w:p w14:paraId="4B05B2EF" w14:textId="381E82EC" w:rsidR="00173F46" w:rsidRPr="00F60EB4" w:rsidRDefault="00173F46" w:rsidP="00C15111">
            <w:pPr>
              <w:spacing w:after="0" w:line="240" w:lineRule="auto"/>
              <w:ind w:right="29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00 (3.00-4.00)</w:t>
            </w:r>
          </w:p>
        </w:tc>
        <w:tc>
          <w:tcPr>
            <w:tcW w:w="1701" w:type="dxa"/>
            <w:vAlign w:val="center"/>
          </w:tcPr>
          <w:p w14:paraId="34AE4BAC" w14:textId="7986DE90" w:rsidR="00173F46" w:rsidRPr="00F60EB4" w:rsidRDefault="00173F46" w:rsidP="00C15111">
            <w:pPr>
              <w:spacing w:after="0" w:line="240" w:lineRule="auto"/>
              <w:ind w:right="32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50 (3.00-4.00)</w:t>
            </w:r>
          </w:p>
        </w:tc>
        <w:tc>
          <w:tcPr>
            <w:tcW w:w="1134" w:type="dxa"/>
            <w:vAlign w:val="center"/>
          </w:tcPr>
          <w:p w14:paraId="0E90FEA1" w14:textId="18020F3E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0.00,0.00]</w:t>
            </w:r>
          </w:p>
        </w:tc>
        <w:tc>
          <w:tcPr>
            <w:tcW w:w="992" w:type="dxa"/>
            <w:vAlign w:val="center"/>
          </w:tcPr>
          <w:p w14:paraId="10EA6FAA" w14:textId="37BD7649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4</w:t>
            </w:r>
          </w:p>
        </w:tc>
        <w:tc>
          <w:tcPr>
            <w:tcW w:w="851" w:type="dxa"/>
            <w:vAlign w:val="center"/>
          </w:tcPr>
          <w:p w14:paraId="1FE9FEBE" w14:textId="3228A508" w:rsidR="00173F46" w:rsidRPr="00F60EB4" w:rsidRDefault="000443A5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71</w:t>
            </w:r>
          </w:p>
        </w:tc>
        <w:tc>
          <w:tcPr>
            <w:tcW w:w="851" w:type="dxa"/>
            <w:vAlign w:val="center"/>
          </w:tcPr>
          <w:p w14:paraId="1D99DEF4" w14:textId="025C09A0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476</w:t>
            </w:r>
          </w:p>
        </w:tc>
        <w:tc>
          <w:tcPr>
            <w:tcW w:w="1701" w:type="dxa"/>
            <w:vAlign w:val="center"/>
          </w:tcPr>
          <w:p w14:paraId="330AE579" w14:textId="5BF6581F" w:rsidR="00173F46" w:rsidRPr="00F60EB4" w:rsidRDefault="00173F46" w:rsidP="008275BE">
            <w:pPr>
              <w:spacing w:after="0" w:line="240" w:lineRule="auto"/>
              <w:ind w:right="34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00-3.50)</w:t>
            </w:r>
          </w:p>
        </w:tc>
        <w:tc>
          <w:tcPr>
            <w:tcW w:w="1701" w:type="dxa"/>
            <w:vAlign w:val="center"/>
          </w:tcPr>
          <w:p w14:paraId="44121A97" w14:textId="194D66CE" w:rsidR="00173F46" w:rsidRPr="00F60EB4" w:rsidRDefault="00173F46" w:rsidP="008275BE">
            <w:pPr>
              <w:spacing w:after="0" w:line="240" w:lineRule="auto"/>
              <w:ind w:right="37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00-4.00)</w:t>
            </w:r>
          </w:p>
        </w:tc>
        <w:tc>
          <w:tcPr>
            <w:tcW w:w="1275" w:type="dxa"/>
            <w:vAlign w:val="center"/>
          </w:tcPr>
          <w:p w14:paraId="3F7D4518" w14:textId="0DA75E49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0.00,0.00]</w:t>
            </w:r>
          </w:p>
        </w:tc>
        <w:tc>
          <w:tcPr>
            <w:tcW w:w="993" w:type="dxa"/>
            <w:vAlign w:val="center"/>
          </w:tcPr>
          <w:p w14:paraId="3930C6CC" w14:textId="5A60FD98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2</w:t>
            </w:r>
          </w:p>
        </w:tc>
        <w:tc>
          <w:tcPr>
            <w:tcW w:w="850" w:type="dxa"/>
            <w:vAlign w:val="center"/>
          </w:tcPr>
          <w:p w14:paraId="79763CA9" w14:textId="3AFBC59E" w:rsidR="00173F46" w:rsidRPr="00385D7C" w:rsidRDefault="00C41139" w:rsidP="008275B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-2.05</w:t>
            </w:r>
          </w:p>
        </w:tc>
        <w:tc>
          <w:tcPr>
            <w:tcW w:w="850" w:type="dxa"/>
            <w:vAlign w:val="center"/>
          </w:tcPr>
          <w:p w14:paraId="0592DF36" w14:textId="1F396F79" w:rsidR="00173F46" w:rsidRPr="00385D7C" w:rsidRDefault="00173F46" w:rsidP="008275B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85D7C">
              <w:rPr>
                <w:b/>
                <w:bCs/>
                <w:sz w:val="18"/>
                <w:szCs w:val="18"/>
              </w:rPr>
              <w:t>.040</w:t>
            </w:r>
          </w:p>
        </w:tc>
      </w:tr>
      <w:tr w:rsidR="00173F46" w:rsidRPr="00F60EB4" w14:paraId="3B14922C" w14:textId="77777777" w:rsidTr="008275BE">
        <w:trPr>
          <w:trHeight w:val="20"/>
        </w:trPr>
        <w:tc>
          <w:tcPr>
            <w:tcW w:w="1530" w:type="dxa"/>
            <w:vAlign w:val="center"/>
          </w:tcPr>
          <w:p w14:paraId="383B5A50" w14:textId="77777777" w:rsidR="00173F46" w:rsidRPr="00F60EB4" w:rsidRDefault="00173F46" w:rsidP="00C15111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Membership</w:t>
            </w:r>
          </w:p>
        </w:tc>
        <w:tc>
          <w:tcPr>
            <w:tcW w:w="1701" w:type="dxa"/>
            <w:vAlign w:val="center"/>
          </w:tcPr>
          <w:p w14:paraId="580486A7" w14:textId="3696D365" w:rsidR="00173F46" w:rsidRPr="00F60EB4" w:rsidRDefault="00173F46" w:rsidP="00C15111">
            <w:pPr>
              <w:spacing w:after="0" w:line="240" w:lineRule="auto"/>
              <w:ind w:right="29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00 (3.00-3.50)</w:t>
            </w:r>
          </w:p>
        </w:tc>
        <w:tc>
          <w:tcPr>
            <w:tcW w:w="1701" w:type="dxa"/>
            <w:vAlign w:val="center"/>
          </w:tcPr>
          <w:p w14:paraId="40AE9B78" w14:textId="37FF854A" w:rsidR="00173F46" w:rsidRPr="00F60EB4" w:rsidRDefault="00173F46" w:rsidP="00C15111">
            <w:pPr>
              <w:spacing w:after="0" w:line="240" w:lineRule="auto"/>
              <w:ind w:right="32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50 (3.00-4.00)</w:t>
            </w:r>
          </w:p>
        </w:tc>
        <w:tc>
          <w:tcPr>
            <w:tcW w:w="1134" w:type="dxa"/>
            <w:vAlign w:val="center"/>
          </w:tcPr>
          <w:p w14:paraId="558CAC51" w14:textId="594E0809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0.00,0.00]</w:t>
            </w:r>
          </w:p>
        </w:tc>
        <w:tc>
          <w:tcPr>
            <w:tcW w:w="992" w:type="dxa"/>
            <w:vAlign w:val="center"/>
          </w:tcPr>
          <w:p w14:paraId="50515CCA" w14:textId="7A6F9E64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2</w:t>
            </w:r>
          </w:p>
        </w:tc>
        <w:tc>
          <w:tcPr>
            <w:tcW w:w="851" w:type="dxa"/>
            <w:vAlign w:val="center"/>
          </w:tcPr>
          <w:p w14:paraId="4F6E5A60" w14:textId="7F2FB09D" w:rsidR="00173F46" w:rsidRPr="00385D7C" w:rsidRDefault="000443A5" w:rsidP="008275B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-2.02</w:t>
            </w:r>
          </w:p>
        </w:tc>
        <w:tc>
          <w:tcPr>
            <w:tcW w:w="851" w:type="dxa"/>
            <w:vAlign w:val="center"/>
          </w:tcPr>
          <w:p w14:paraId="058F2C87" w14:textId="01F281E8" w:rsidR="00173F46" w:rsidRPr="00385D7C" w:rsidRDefault="00173F46" w:rsidP="008275B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85D7C">
              <w:rPr>
                <w:b/>
                <w:bCs/>
                <w:sz w:val="18"/>
                <w:szCs w:val="18"/>
              </w:rPr>
              <w:t>.044</w:t>
            </w:r>
          </w:p>
        </w:tc>
        <w:tc>
          <w:tcPr>
            <w:tcW w:w="1701" w:type="dxa"/>
            <w:vAlign w:val="center"/>
          </w:tcPr>
          <w:p w14:paraId="60ABFA07" w14:textId="448F1348" w:rsidR="00173F46" w:rsidRPr="00F60EB4" w:rsidRDefault="00173F46" w:rsidP="008275BE">
            <w:pPr>
              <w:spacing w:after="0" w:line="240" w:lineRule="auto"/>
              <w:ind w:right="34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50 (3.00-4.00)</w:t>
            </w:r>
          </w:p>
        </w:tc>
        <w:tc>
          <w:tcPr>
            <w:tcW w:w="1701" w:type="dxa"/>
            <w:vAlign w:val="center"/>
          </w:tcPr>
          <w:p w14:paraId="40A3C738" w14:textId="0F8ED903" w:rsidR="00173F46" w:rsidRPr="00F60EB4" w:rsidRDefault="00173F46" w:rsidP="008275BE">
            <w:pPr>
              <w:spacing w:after="0" w:line="240" w:lineRule="auto"/>
              <w:ind w:right="37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50 (3.00-4.00)</w:t>
            </w:r>
          </w:p>
        </w:tc>
        <w:tc>
          <w:tcPr>
            <w:tcW w:w="1275" w:type="dxa"/>
            <w:vAlign w:val="center"/>
          </w:tcPr>
          <w:p w14:paraId="14207C6B" w14:textId="49632DE9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-0.50,0.00]</w:t>
            </w:r>
          </w:p>
        </w:tc>
        <w:tc>
          <w:tcPr>
            <w:tcW w:w="993" w:type="dxa"/>
            <w:vAlign w:val="center"/>
          </w:tcPr>
          <w:p w14:paraId="1CA91C93" w14:textId="097DB1BA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3</w:t>
            </w:r>
          </w:p>
        </w:tc>
        <w:tc>
          <w:tcPr>
            <w:tcW w:w="850" w:type="dxa"/>
            <w:vAlign w:val="center"/>
          </w:tcPr>
          <w:p w14:paraId="7F131FF2" w14:textId="4C88913C" w:rsidR="00173F46" w:rsidRPr="00385D7C" w:rsidRDefault="00C41139" w:rsidP="008275B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-2.09</w:t>
            </w:r>
          </w:p>
        </w:tc>
        <w:tc>
          <w:tcPr>
            <w:tcW w:w="850" w:type="dxa"/>
            <w:vAlign w:val="center"/>
          </w:tcPr>
          <w:p w14:paraId="661E7FAA" w14:textId="070C5485" w:rsidR="00173F46" w:rsidRPr="00385D7C" w:rsidRDefault="00173F46" w:rsidP="008275B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85D7C">
              <w:rPr>
                <w:b/>
                <w:bCs/>
                <w:sz w:val="18"/>
                <w:szCs w:val="18"/>
              </w:rPr>
              <w:t>.037</w:t>
            </w:r>
          </w:p>
        </w:tc>
      </w:tr>
      <w:tr w:rsidR="00173F46" w:rsidRPr="00F60EB4" w14:paraId="21B5C840" w14:textId="77777777" w:rsidTr="008275BE">
        <w:trPr>
          <w:trHeight w:val="20"/>
        </w:trPr>
        <w:tc>
          <w:tcPr>
            <w:tcW w:w="1530" w:type="dxa"/>
            <w:vAlign w:val="center"/>
          </w:tcPr>
          <w:p w14:paraId="1F386DAA" w14:textId="77777777" w:rsidR="00173F46" w:rsidRPr="00F60EB4" w:rsidRDefault="00173F46" w:rsidP="00C15111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Influence</w:t>
            </w:r>
          </w:p>
        </w:tc>
        <w:tc>
          <w:tcPr>
            <w:tcW w:w="1701" w:type="dxa"/>
            <w:vAlign w:val="center"/>
          </w:tcPr>
          <w:p w14:paraId="52D3D7C4" w14:textId="3F340696" w:rsidR="00173F46" w:rsidRPr="00F60EB4" w:rsidRDefault="00173F46" w:rsidP="00C15111">
            <w:pPr>
              <w:spacing w:after="0" w:line="240" w:lineRule="auto"/>
              <w:ind w:right="29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00 (3.00-4.00)</w:t>
            </w:r>
          </w:p>
        </w:tc>
        <w:tc>
          <w:tcPr>
            <w:tcW w:w="1701" w:type="dxa"/>
            <w:vAlign w:val="center"/>
          </w:tcPr>
          <w:p w14:paraId="24095F35" w14:textId="56B5DA1D" w:rsidR="00173F46" w:rsidRPr="00F60EB4" w:rsidRDefault="00173F46" w:rsidP="00C15111">
            <w:pPr>
              <w:spacing w:after="0" w:line="240" w:lineRule="auto"/>
              <w:ind w:right="32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50 (3.00-4.00)</w:t>
            </w:r>
          </w:p>
        </w:tc>
        <w:tc>
          <w:tcPr>
            <w:tcW w:w="1134" w:type="dxa"/>
            <w:vAlign w:val="center"/>
          </w:tcPr>
          <w:p w14:paraId="7A1A2C3B" w14:textId="2749277F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0.00,0.00]</w:t>
            </w:r>
          </w:p>
        </w:tc>
        <w:tc>
          <w:tcPr>
            <w:tcW w:w="992" w:type="dxa"/>
            <w:vAlign w:val="center"/>
          </w:tcPr>
          <w:p w14:paraId="47F59341" w14:textId="271C544C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2</w:t>
            </w:r>
          </w:p>
        </w:tc>
        <w:tc>
          <w:tcPr>
            <w:tcW w:w="851" w:type="dxa"/>
            <w:vAlign w:val="center"/>
          </w:tcPr>
          <w:p w14:paraId="3651A457" w14:textId="7CADA882" w:rsidR="00173F46" w:rsidRPr="00F60EB4" w:rsidRDefault="004A274C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4</w:t>
            </w:r>
          </w:p>
        </w:tc>
        <w:tc>
          <w:tcPr>
            <w:tcW w:w="851" w:type="dxa"/>
            <w:vAlign w:val="center"/>
          </w:tcPr>
          <w:p w14:paraId="16964867" w14:textId="04406AE6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737</w:t>
            </w:r>
          </w:p>
        </w:tc>
        <w:tc>
          <w:tcPr>
            <w:tcW w:w="1701" w:type="dxa"/>
            <w:vAlign w:val="center"/>
          </w:tcPr>
          <w:p w14:paraId="1E644A39" w14:textId="17160D49" w:rsidR="00173F46" w:rsidRPr="00F60EB4" w:rsidRDefault="00173F46" w:rsidP="008275BE">
            <w:pPr>
              <w:spacing w:after="0" w:line="240" w:lineRule="auto"/>
              <w:ind w:right="34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00-4.00)</w:t>
            </w:r>
          </w:p>
        </w:tc>
        <w:tc>
          <w:tcPr>
            <w:tcW w:w="1701" w:type="dxa"/>
            <w:vAlign w:val="center"/>
          </w:tcPr>
          <w:p w14:paraId="08802608" w14:textId="76947F39" w:rsidR="00173F46" w:rsidRPr="00F60EB4" w:rsidRDefault="00173F46" w:rsidP="008275BE">
            <w:pPr>
              <w:spacing w:after="0" w:line="240" w:lineRule="auto"/>
              <w:ind w:right="37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00-4.00)</w:t>
            </w:r>
          </w:p>
        </w:tc>
        <w:tc>
          <w:tcPr>
            <w:tcW w:w="1275" w:type="dxa"/>
            <w:vAlign w:val="center"/>
          </w:tcPr>
          <w:p w14:paraId="103B99F3" w14:textId="465C89B0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0.00,0.00]</w:t>
            </w:r>
          </w:p>
        </w:tc>
        <w:tc>
          <w:tcPr>
            <w:tcW w:w="993" w:type="dxa"/>
            <w:vAlign w:val="center"/>
          </w:tcPr>
          <w:p w14:paraId="3AE768DF" w14:textId="6B52D7A6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2</w:t>
            </w:r>
          </w:p>
        </w:tc>
        <w:tc>
          <w:tcPr>
            <w:tcW w:w="850" w:type="dxa"/>
            <w:vAlign w:val="center"/>
          </w:tcPr>
          <w:p w14:paraId="350937A6" w14:textId="746E261B" w:rsidR="00173F46" w:rsidRPr="00F60EB4" w:rsidRDefault="00C41139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6</w:t>
            </w:r>
          </w:p>
        </w:tc>
        <w:tc>
          <w:tcPr>
            <w:tcW w:w="850" w:type="dxa"/>
            <w:vAlign w:val="center"/>
          </w:tcPr>
          <w:p w14:paraId="373FB2A9" w14:textId="702420BF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794</w:t>
            </w:r>
          </w:p>
        </w:tc>
      </w:tr>
      <w:tr w:rsidR="00173F46" w:rsidRPr="00F60EB4" w14:paraId="1E4A3998" w14:textId="77777777" w:rsidTr="008275BE">
        <w:trPr>
          <w:trHeight w:val="20"/>
        </w:trPr>
        <w:tc>
          <w:tcPr>
            <w:tcW w:w="1530" w:type="dxa"/>
            <w:vAlign w:val="center"/>
          </w:tcPr>
          <w:p w14:paraId="55D00455" w14:textId="77777777" w:rsidR="00173F46" w:rsidRPr="00F60EB4" w:rsidRDefault="00173F46" w:rsidP="00C15111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Emotional Connection</w:t>
            </w:r>
          </w:p>
        </w:tc>
        <w:tc>
          <w:tcPr>
            <w:tcW w:w="1701" w:type="dxa"/>
            <w:vAlign w:val="center"/>
          </w:tcPr>
          <w:p w14:paraId="28431CDA" w14:textId="382F22BB" w:rsidR="00173F46" w:rsidRPr="00F60EB4" w:rsidRDefault="00173F46" w:rsidP="00C15111">
            <w:pPr>
              <w:spacing w:after="0" w:line="240" w:lineRule="auto"/>
              <w:ind w:right="29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00 (3.00-4.00)</w:t>
            </w:r>
          </w:p>
        </w:tc>
        <w:tc>
          <w:tcPr>
            <w:tcW w:w="1701" w:type="dxa"/>
            <w:vAlign w:val="center"/>
          </w:tcPr>
          <w:p w14:paraId="31B6A738" w14:textId="7B46DF9F" w:rsidR="00173F46" w:rsidRPr="00F60EB4" w:rsidRDefault="00173F46" w:rsidP="00C15111">
            <w:pPr>
              <w:spacing w:after="0" w:line="240" w:lineRule="auto"/>
              <w:ind w:right="32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50 (3.00-4.00)</w:t>
            </w:r>
          </w:p>
        </w:tc>
        <w:tc>
          <w:tcPr>
            <w:tcW w:w="1134" w:type="dxa"/>
            <w:vAlign w:val="center"/>
          </w:tcPr>
          <w:p w14:paraId="574FD19E" w14:textId="440336C0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0.00,0.00]</w:t>
            </w:r>
          </w:p>
        </w:tc>
        <w:tc>
          <w:tcPr>
            <w:tcW w:w="992" w:type="dxa"/>
            <w:vAlign w:val="center"/>
          </w:tcPr>
          <w:p w14:paraId="7257E816" w14:textId="04DAA5BB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7</w:t>
            </w:r>
          </w:p>
        </w:tc>
        <w:tc>
          <w:tcPr>
            <w:tcW w:w="851" w:type="dxa"/>
            <w:vAlign w:val="center"/>
          </w:tcPr>
          <w:p w14:paraId="39C2134C" w14:textId="1AACB91C" w:rsidR="00173F46" w:rsidRPr="00F60EB4" w:rsidRDefault="004A274C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12</w:t>
            </w:r>
          </w:p>
        </w:tc>
        <w:tc>
          <w:tcPr>
            <w:tcW w:w="851" w:type="dxa"/>
            <w:vAlign w:val="center"/>
          </w:tcPr>
          <w:p w14:paraId="4739E8E2" w14:textId="33F78550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225</w:t>
            </w:r>
          </w:p>
        </w:tc>
        <w:tc>
          <w:tcPr>
            <w:tcW w:w="1701" w:type="dxa"/>
            <w:vAlign w:val="center"/>
          </w:tcPr>
          <w:p w14:paraId="13A80244" w14:textId="1287F5EC" w:rsidR="00173F46" w:rsidRPr="00F60EB4" w:rsidRDefault="00173F46" w:rsidP="008275BE">
            <w:pPr>
              <w:spacing w:after="0" w:line="240" w:lineRule="auto"/>
              <w:ind w:right="34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50-4.00)</w:t>
            </w:r>
          </w:p>
        </w:tc>
        <w:tc>
          <w:tcPr>
            <w:tcW w:w="1701" w:type="dxa"/>
            <w:vAlign w:val="center"/>
          </w:tcPr>
          <w:p w14:paraId="2F6BAE37" w14:textId="2310076D" w:rsidR="00173F46" w:rsidRPr="00F60EB4" w:rsidRDefault="00173F46" w:rsidP="008275BE">
            <w:pPr>
              <w:spacing w:after="0" w:line="240" w:lineRule="auto"/>
              <w:ind w:right="37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00-4.00)</w:t>
            </w:r>
          </w:p>
        </w:tc>
        <w:tc>
          <w:tcPr>
            <w:tcW w:w="1275" w:type="dxa"/>
            <w:vAlign w:val="center"/>
          </w:tcPr>
          <w:p w14:paraId="0D71AECB" w14:textId="30986003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0.00,0.00]</w:t>
            </w:r>
          </w:p>
        </w:tc>
        <w:tc>
          <w:tcPr>
            <w:tcW w:w="993" w:type="dxa"/>
            <w:vAlign w:val="center"/>
          </w:tcPr>
          <w:p w14:paraId="2577BBA3" w14:textId="6A532C5C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1</w:t>
            </w:r>
          </w:p>
        </w:tc>
        <w:tc>
          <w:tcPr>
            <w:tcW w:w="850" w:type="dxa"/>
            <w:vAlign w:val="center"/>
          </w:tcPr>
          <w:p w14:paraId="508A1D10" w14:textId="588D393A" w:rsidR="00173F46" w:rsidRPr="00F60EB4" w:rsidRDefault="00C41139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2</w:t>
            </w:r>
          </w:p>
        </w:tc>
        <w:tc>
          <w:tcPr>
            <w:tcW w:w="850" w:type="dxa"/>
            <w:vAlign w:val="center"/>
          </w:tcPr>
          <w:p w14:paraId="510740B5" w14:textId="272BA5F3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902</w:t>
            </w:r>
          </w:p>
        </w:tc>
      </w:tr>
      <w:tr w:rsidR="008275BE" w:rsidRPr="00F60EB4" w14:paraId="35E0A358" w14:textId="77777777" w:rsidTr="008275BE">
        <w:trPr>
          <w:trHeight w:val="20"/>
        </w:trPr>
        <w:tc>
          <w:tcPr>
            <w:tcW w:w="16128" w:type="dxa"/>
            <w:gridSpan w:val="13"/>
          </w:tcPr>
          <w:p w14:paraId="6542270A" w14:textId="6F692418" w:rsidR="008275BE" w:rsidRPr="00F60EB4" w:rsidRDefault="008275BE" w:rsidP="00465268">
            <w:pPr>
              <w:spacing w:after="0" w:line="240" w:lineRule="auto"/>
              <w:ind w:left="34" w:firstLineChars="0" w:firstLine="0"/>
              <w:rPr>
                <w:sz w:val="18"/>
                <w:szCs w:val="18"/>
              </w:rPr>
            </w:pPr>
            <w:r w:rsidRPr="00465268">
              <w:rPr>
                <w:rFonts w:hint="eastAsia"/>
                <w:sz w:val="18"/>
                <w:szCs w:val="18"/>
              </w:rPr>
              <w:t xml:space="preserve">Intrinsic Motivation Inventory (IMI) </w:t>
            </w:r>
            <w:r w:rsidRPr="00A81199">
              <w:rPr>
                <w:rFonts w:hint="eastAsia"/>
                <w:i/>
                <w:iCs/>
                <w:sz w:val="18"/>
                <w:szCs w:val="18"/>
              </w:rPr>
              <w:t xml:space="preserve">(score </w:t>
            </w:r>
            <w:r w:rsidRPr="00A81199">
              <w:rPr>
                <w:rFonts w:hint="eastAsia"/>
                <w:i/>
                <w:iCs/>
                <w:sz w:val="18"/>
                <w:szCs w:val="18"/>
              </w:rPr>
              <w:t>↑</w:t>
            </w:r>
            <w:r w:rsidRPr="00A81199">
              <w:rPr>
                <w:rFonts w:hint="eastAsia"/>
                <w:i/>
                <w:iCs/>
                <w:sz w:val="18"/>
                <w:szCs w:val="18"/>
              </w:rPr>
              <w:t xml:space="preserve">, motivation and experience </w:t>
            </w:r>
            <w:r w:rsidRPr="00A81199">
              <w:rPr>
                <w:rFonts w:hint="eastAsia"/>
                <w:i/>
                <w:iCs/>
                <w:sz w:val="18"/>
                <w:szCs w:val="18"/>
              </w:rPr>
              <w:t>↑</w:t>
            </w:r>
            <w:r w:rsidRPr="006C7BB6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173F46" w:rsidRPr="00F60EB4" w14:paraId="190E3EFE" w14:textId="77777777" w:rsidTr="008275BE">
        <w:trPr>
          <w:trHeight w:val="20"/>
        </w:trPr>
        <w:tc>
          <w:tcPr>
            <w:tcW w:w="1530" w:type="dxa"/>
            <w:vAlign w:val="center"/>
          </w:tcPr>
          <w:p w14:paraId="04B7C700" w14:textId="12A2BBE3" w:rsidR="00173F46" w:rsidRPr="00F60EB4" w:rsidRDefault="00173F46" w:rsidP="00C15111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Interest/</w:t>
            </w:r>
            <w:r w:rsidR="008275BE">
              <w:rPr>
                <w:sz w:val="18"/>
                <w:szCs w:val="18"/>
              </w:rPr>
              <w:br/>
            </w:r>
            <w:r w:rsidRPr="00F60EB4">
              <w:rPr>
                <w:sz w:val="18"/>
                <w:szCs w:val="18"/>
              </w:rPr>
              <w:t>Enjoyment</w:t>
            </w:r>
          </w:p>
        </w:tc>
        <w:tc>
          <w:tcPr>
            <w:tcW w:w="1701" w:type="dxa"/>
            <w:vAlign w:val="center"/>
          </w:tcPr>
          <w:p w14:paraId="1959FCE8" w14:textId="3C5C07F4" w:rsidR="00173F46" w:rsidRPr="00F60EB4" w:rsidRDefault="00173F46" w:rsidP="00C15111">
            <w:pPr>
              <w:spacing w:after="0" w:line="240" w:lineRule="auto"/>
              <w:ind w:right="29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4.00-4.60)</w:t>
            </w:r>
          </w:p>
        </w:tc>
        <w:tc>
          <w:tcPr>
            <w:tcW w:w="1701" w:type="dxa"/>
            <w:vAlign w:val="center"/>
          </w:tcPr>
          <w:p w14:paraId="2C4802B6" w14:textId="68FE9B81" w:rsidR="00173F46" w:rsidRPr="00F60EB4" w:rsidRDefault="00173F46" w:rsidP="00C15111">
            <w:pPr>
              <w:spacing w:after="0" w:line="240" w:lineRule="auto"/>
              <w:ind w:right="32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20 (4.00-4.56)</w:t>
            </w:r>
          </w:p>
        </w:tc>
        <w:tc>
          <w:tcPr>
            <w:tcW w:w="1134" w:type="dxa"/>
            <w:vAlign w:val="center"/>
          </w:tcPr>
          <w:p w14:paraId="0B9A04B4" w14:textId="581C7FD1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0.00,0.00]</w:t>
            </w:r>
          </w:p>
        </w:tc>
        <w:tc>
          <w:tcPr>
            <w:tcW w:w="992" w:type="dxa"/>
            <w:vAlign w:val="center"/>
          </w:tcPr>
          <w:p w14:paraId="03A5D969" w14:textId="0CBA81B2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3</w:t>
            </w:r>
          </w:p>
        </w:tc>
        <w:tc>
          <w:tcPr>
            <w:tcW w:w="851" w:type="dxa"/>
            <w:vAlign w:val="center"/>
          </w:tcPr>
          <w:p w14:paraId="3F5AAA0A" w14:textId="018B6EBE" w:rsidR="00173F46" w:rsidRPr="00F60EB4" w:rsidRDefault="004A274C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50</w:t>
            </w:r>
          </w:p>
        </w:tc>
        <w:tc>
          <w:tcPr>
            <w:tcW w:w="851" w:type="dxa"/>
            <w:vAlign w:val="center"/>
          </w:tcPr>
          <w:p w14:paraId="619CBCF5" w14:textId="51D6FAA7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615</w:t>
            </w:r>
          </w:p>
        </w:tc>
        <w:tc>
          <w:tcPr>
            <w:tcW w:w="1701" w:type="dxa"/>
            <w:vAlign w:val="center"/>
          </w:tcPr>
          <w:p w14:paraId="5509EFB9" w14:textId="6796BC17" w:rsidR="00173F46" w:rsidRPr="00F60EB4" w:rsidRDefault="00173F46" w:rsidP="008275BE">
            <w:pPr>
              <w:spacing w:after="0" w:line="240" w:lineRule="auto"/>
              <w:ind w:right="34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20 (3.80-5.00)</w:t>
            </w:r>
          </w:p>
        </w:tc>
        <w:tc>
          <w:tcPr>
            <w:tcW w:w="1701" w:type="dxa"/>
            <w:vAlign w:val="center"/>
          </w:tcPr>
          <w:p w14:paraId="793E7B8C" w14:textId="1E2422FB" w:rsidR="00173F46" w:rsidRPr="00F60EB4" w:rsidRDefault="00173F46" w:rsidP="008275BE">
            <w:pPr>
              <w:spacing w:after="0" w:line="240" w:lineRule="auto"/>
              <w:ind w:right="37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60 (4.00-5.25)</w:t>
            </w:r>
          </w:p>
        </w:tc>
        <w:tc>
          <w:tcPr>
            <w:tcW w:w="1275" w:type="dxa"/>
            <w:vAlign w:val="center"/>
          </w:tcPr>
          <w:p w14:paraId="64283F02" w14:textId="0E80E244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-0.20,-0.40]</w:t>
            </w:r>
          </w:p>
        </w:tc>
        <w:tc>
          <w:tcPr>
            <w:tcW w:w="993" w:type="dxa"/>
            <w:vAlign w:val="center"/>
          </w:tcPr>
          <w:p w14:paraId="612727FA" w14:textId="5659DC76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9</w:t>
            </w:r>
          </w:p>
        </w:tc>
        <w:tc>
          <w:tcPr>
            <w:tcW w:w="850" w:type="dxa"/>
            <w:vAlign w:val="center"/>
          </w:tcPr>
          <w:p w14:paraId="4551F798" w14:textId="01A48074" w:rsidR="00173F46" w:rsidRPr="00F60EB4" w:rsidRDefault="008275BE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43</w:t>
            </w:r>
          </w:p>
        </w:tc>
        <w:tc>
          <w:tcPr>
            <w:tcW w:w="850" w:type="dxa"/>
            <w:vAlign w:val="center"/>
          </w:tcPr>
          <w:p w14:paraId="6D16A6EA" w14:textId="368FCA55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154</w:t>
            </w:r>
          </w:p>
        </w:tc>
      </w:tr>
      <w:tr w:rsidR="00173F46" w:rsidRPr="00F60EB4" w14:paraId="5D28CC8E" w14:textId="77777777" w:rsidTr="008275BE">
        <w:trPr>
          <w:trHeight w:val="20"/>
        </w:trPr>
        <w:tc>
          <w:tcPr>
            <w:tcW w:w="1530" w:type="dxa"/>
            <w:vAlign w:val="center"/>
          </w:tcPr>
          <w:p w14:paraId="529363F9" w14:textId="77777777" w:rsidR="00173F46" w:rsidRPr="00F60EB4" w:rsidRDefault="00173F46" w:rsidP="00C15111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Perceived Competence</w:t>
            </w:r>
          </w:p>
        </w:tc>
        <w:tc>
          <w:tcPr>
            <w:tcW w:w="1701" w:type="dxa"/>
            <w:vAlign w:val="center"/>
          </w:tcPr>
          <w:p w14:paraId="7B6F2F28" w14:textId="5D6CA1AF" w:rsidR="00173F46" w:rsidRPr="00F60EB4" w:rsidRDefault="00173F46" w:rsidP="00C15111">
            <w:pPr>
              <w:spacing w:after="0" w:line="240" w:lineRule="auto"/>
              <w:ind w:right="29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4.00-4.50)</w:t>
            </w:r>
          </w:p>
        </w:tc>
        <w:tc>
          <w:tcPr>
            <w:tcW w:w="1701" w:type="dxa"/>
            <w:vAlign w:val="center"/>
          </w:tcPr>
          <w:p w14:paraId="7370FA5A" w14:textId="4EF9BAE6" w:rsidR="00173F46" w:rsidRPr="00F60EB4" w:rsidRDefault="00173F46" w:rsidP="00C15111">
            <w:pPr>
              <w:spacing w:after="0" w:line="240" w:lineRule="auto"/>
              <w:ind w:right="32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4.00-4.50)</w:t>
            </w:r>
          </w:p>
        </w:tc>
        <w:tc>
          <w:tcPr>
            <w:tcW w:w="1134" w:type="dxa"/>
            <w:vAlign w:val="center"/>
          </w:tcPr>
          <w:p w14:paraId="1F0B4E5A" w14:textId="3F628F7F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0.00,0.00]</w:t>
            </w:r>
          </w:p>
        </w:tc>
        <w:tc>
          <w:tcPr>
            <w:tcW w:w="992" w:type="dxa"/>
            <w:vAlign w:val="center"/>
          </w:tcPr>
          <w:p w14:paraId="106AED91" w14:textId="1110F2A8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8</w:t>
            </w:r>
          </w:p>
        </w:tc>
        <w:tc>
          <w:tcPr>
            <w:tcW w:w="851" w:type="dxa"/>
            <w:vAlign w:val="center"/>
          </w:tcPr>
          <w:p w14:paraId="2B734823" w14:textId="68BFAB2C" w:rsidR="00173F46" w:rsidRPr="00F60EB4" w:rsidRDefault="004A274C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26</w:t>
            </w:r>
          </w:p>
        </w:tc>
        <w:tc>
          <w:tcPr>
            <w:tcW w:w="851" w:type="dxa"/>
            <w:vAlign w:val="center"/>
          </w:tcPr>
          <w:p w14:paraId="50415365" w14:textId="32DEE13A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208</w:t>
            </w:r>
          </w:p>
        </w:tc>
        <w:tc>
          <w:tcPr>
            <w:tcW w:w="1701" w:type="dxa"/>
            <w:vAlign w:val="center"/>
          </w:tcPr>
          <w:p w14:paraId="7529178A" w14:textId="41363C41" w:rsidR="00173F46" w:rsidRPr="00F60EB4" w:rsidRDefault="00173F46" w:rsidP="008275BE">
            <w:pPr>
              <w:spacing w:after="0" w:line="240" w:lineRule="auto"/>
              <w:ind w:right="34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50-5.00)</w:t>
            </w:r>
          </w:p>
        </w:tc>
        <w:tc>
          <w:tcPr>
            <w:tcW w:w="1701" w:type="dxa"/>
            <w:vAlign w:val="center"/>
          </w:tcPr>
          <w:p w14:paraId="4478FEC5" w14:textId="29500C5F" w:rsidR="00173F46" w:rsidRPr="00F60EB4" w:rsidRDefault="00173F46" w:rsidP="008275BE">
            <w:pPr>
              <w:spacing w:after="0" w:line="240" w:lineRule="auto"/>
              <w:ind w:right="37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4.00-5.00)</w:t>
            </w:r>
          </w:p>
        </w:tc>
        <w:tc>
          <w:tcPr>
            <w:tcW w:w="1275" w:type="dxa"/>
            <w:vAlign w:val="center"/>
          </w:tcPr>
          <w:p w14:paraId="4D00BDCB" w14:textId="53437EEA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0.00,-0.50]</w:t>
            </w:r>
          </w:p>
        </w:tc>
        <w:tc>
          <w:tcPr>
            <w:tcW w:w="993" w:type="dxa"/>
            <w:vAlign w:val="center"/>
          </w:tcPr>
          <w:p w14:paraId="10EE9D00" w14:textId="79F44CCD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6</w:t>
            </w:r>
          </w:p>
        </w:tc>
        <w:tc>
          <w:tcPr>
            <w:tcW w:w="850" w:type="dxa"/>
            <w:vAlign w:val="center"/>
          </w:tcPr>
          <w:p w14:paraId="5B26CB5C" w14:textId="5BADE598" w:rsidR="00173F46" w:rsidRPr="00F60EB4" w:rsidRDefault="008275BE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03</w:t>
            </w:r>
          </w:p>
        </w:tc>
        <w:tc>
          <w:tcPr>
            <w:tcW w:w="850" w:type="dxa"/>
            <w:vAlign w:val="center"/>
          </w:tcPr>
          <w:p w14:paraId="70D2AC4C" w14:textId="0F556C42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304</w:t>
            </w:r>
          </w:p>
        </w:tc>
      </w:tr>
      <w:tr w:rsidR="00173F46" w:rsidRPr="00F60EB4" w14:paraId="2528F41C" w14:textId="77777777" w:rsidTr="008275BE">
        <w:trPr>
          <w:trHeight w:val="20"/>
        </w:trPr>
        <w:tc>
          <w:tcPr>
            <w:tcW w:w="1530" w:type="dxa"/>
            <w:vAlign w:val="center"/>
          </w:tcPr>
          <w:p w14:paraId="013C41A0" w14:textId="080EAFB6" w:rsidR="00173F46" w:rsidRPr="00F60EB4" w:rsidRDefault="00173F46" w:rsidP="00C15111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Pressure/</w:t>
            </w:r>
            <w:r w:rsidR="008275BE">
              <w:rPr>
                <w:sz w:val="18"/>
                <w:szCs w:val="18"/>
              </w:rPr>
              <w:br/>
            </w:r>
            <w:r w:rsidRPr="00F60EB4">
              <w:rPr>
                <w:sz w:val="18"/>
                <w:szCs w:val="18"/>
              </w:rPr>
              <w:t>Tension</w:t>
            </w:r>
          </w:p>
        </w:tc>
        <w:tc>
          <w:tcPr>
            <w:tcW w:w="1701" w:type="dxa"/>
            <w:vAlign w:val="center"/>
          </w:tcPr>
          <w:p w14:paraId="7FAE4906" w14:textId="7621CC4F" w:rsidR="00173F46" w:rsidRPr="00F60EB4" w:rsidRDefault="00173F46" w:rsidP="00C15111">
            <w:pPr>
              <w:spacing w:after="0" w:line="240" w:lineRule="auto"/>
              <w:ind w:right="29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50-4.00)</w:t>
            </w:r>
          </w:p>
        </w:tc>
        <w:tc>
          <w:tcPr>
            <w:tcW w:w="1701" w:type="dxa"/>
            <w:vAlign w:val="center"/>
          </w:tcPr>
          <w:p w14:paraId="5C346A55" w14:textId="2AA2C9BD" w:rsidR="00173F46" w:rsidRPr="00F60EB4" w:rsidRDefault="00173F46" w:rsidP="00C15111">
            <w:pPr>
              <w:spacing w:after="0" w:line="240" w:lineRule="auto"/>
              <w:ind w:right="32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88-4.00)</w:t>
            </w:r>
          </w:p>
        </w:tc>
        <w:tc>
          <w:tcPr>
            <w:tcW w:w="1134" w:type="dxa"/>
            <w:vAlign w:val="center"/>
          </w:tcPr>
          <w:p w14:paraId="6DF5B414" w14:textId="45CCB92F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0.00,0.00]</w:t>
            </w:r>
          </w:p>
        </w:tc>
        <w:tc>
          <w:tcPr>
            <w:tcW w:w="992" w:type="dxa"/>
            <w:vAlign w:val="center"/>
          </w:tcPr>
          <w:p w14:paraId="1051912C" w14:textId="44DC296B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3</w:t>
            </w:r>
          </w:p>
        </w:tc>
        <w:tc>
          <w:tcPr>
            <w:tcW w:w="851" w:type="dxa"/>
            <w:vAlign w:val="center"/>
          </w:tcPr>
          <w:p w14:paraId="58E35487" w14:textId="6F563B5C" w:rsidR="00173F46" w:rsidRPr="00385D7C" w:rsidRDefault="004A274C" w:rsidP="008275B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-2.14</w:t>
            </w:r>
          </w:p>
        </w:tc>
        <w:tc>
          <w:tcPr>
            <w:tcW w:w="851" w:type="dxa"/>
            <w:vAlign w:val="center"/>
          </w:tcPr>
          <w:p w14:paraId="61E02DB2" w14:textId="7A8B9BC2" w:rsidR="00173F46" w:rsidRPr="00385D7C" w:rsidRDefault="00173F46" w:rsidP="008275B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85D7C">
              <w:rPr>
                <w:b/>
                <w:bCs/>
                <w:sz w:val="18"/>
                <w:szCs w:val="18"/>
              </w:rPr>
              <w:t>.033</w:t>
            </w:r>
          </w:p>
        </w:tc>
        <w:tc>
          <w:tcPr>
            <w:tcW w:w="1701" w:type="dxa"/>
            <w:vAlign w:val="center"/>
          </w:tcPr>
          <w:p w14:paraId="7045F84D" w14:textId="4D64D8E9" w:rsidR="00173F46" w:rsidRPr="00F60EB4" w:rsidRDefault="00173F46" w:rsidP="008275BE">
            <w:pPr>
              <w:spacing w:after="0" w:line="240" w:lineRule="auto"/>
              <w:ind w:right="34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50 (2.50-4.00)</w:t>
            </w:r>
          </w:p>
        </w:tc>
        <w:tc>
          <w:tcPr>
            <w:tcW w:w="1701" w:type="dxa"/>
            <w:vAlign w:val="center"/>
          </w:tcPr>
          <w:p w14:paraId="47539EBA" w14:textId="726FA075" w:rsidR="00173F46" w:rsidRPr="00F60EB4" w:rsidRDefault="00173F46" w:rsidP="008275BE">
            <w:pPr>
              <w:spacing w:after="0" w:line="240" w:lineRule="auto"/>
              <w:ind w:right="37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50 (3.00-4.00)</w:t>
            </w:r>
          </w:p>
        </w:tc>
        <w:tc>
          <w:tcPr>
            <w:tcW w:w="1275" w:type="dxa"/>
            <w:vAlign w:val="center"/>
          </w:tcPr>
          <w:p w14:paraId="7337CED0" w14:textId="3EE66BB6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0.00,0.00]</w:t>
            </w:r>
          </w:p>
        </w:tc>
        <w:tc>
          <w:tcPr>
            <w:tcW w:w="993" w:type="dxa"/>
            <w:vAlign w:val="center"/>
          </w:tcPr>
          <w:p w14:paraId="3A00967C" w14:textId="46ECAED6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8</w:t>
            </w:r>
          </w:p>
        </w:tc>
        <w:tc>
          <w:tcPr>
            <w:tcW w:w="850" w:type="dxa"/>
            <w:vAlign w:val="center"/>
          </w:tcPr>
          <w:p w14:paraId="66C2A06B" w14:textId="77762FF4" w:rsidR="00173F46" w:rsidRPr="00F60EB4" w:rsidRDefault="008275BE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2</w:t>
            </w:r>
          </w:p>
        </w:tc>
        <w:tc>
          <w:tcPr>
            <w:tcW w:w="850" w:type="dxa"/>
            <w:vAlign w:val="center"/>
          </w:tcPr>
          <w:p w14:paraId="6DFD300A" w14:textId="478C270B" w:rsidR="00173F46" w:rsidRPr="00F60EB4" w:rsidRDefault="00173F46" w:rsidP="008275B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749</w:t>
            </w:r>
          </w:p>
        </w:tc>
      </w:tr>
      <w:tr w:rsidR="008275BE" w:rsidRPr="00F60EB4" w14:paraId="0F3B547D" w14:textId="77777777" w:rsidTr="008275BE">
        <w:trPr>
          <w:trHeight w:val="20"/>
        </w:trPr>
        <w:tc>
          <w:tcPr>
            <w:tcW w:w="16128" w:type="dxa"/>
            <w:gridSpan w:val="13"/>
          </w:tcPr>
          <w:p w14:paraId="6FCC6493" w14:textId="79643598" w:rsidR="008275BE" w:rsidRPr="00F60EB4" w:rsidRDefault="008275BE" w:rsidP="00465268">
            <w:pPr>
              <w:spacing w:after="0" w:line="240" w:lineRule="auto"/>
              <w:ind w:left="34" w:firstLineChars="0" w:firstLine="0"/>
              <w:rPr>
                <w:sz w:val="18"/>
                <w:szCs w:val="18"/>
              </w:rPr>
            </w:pPr>
            <w:r w:rsidRPr="00465268">
              <w:rPr>
                <w:rFonts w:eastAsia="Times New Roman" w:hint="eastAsia"/>
                <w:kern w:val="36"/>
                <w:sz w:val="18"/>
                <w:szCs w:val="18"/>
              </w:rPr>
              <w:t xml:space="preserve">Multiple choice questions (MCQs) </w:t>
            </w:r>
            <w:r w:rsidRPr="00A81199">
              <w:rPr>
                <w:rFonts w:eastAsia="Times New Roman" w:hint="eastAsia"/>
                <w:i/>
                <w:iCs/>
                <w:kern w:val="36"/>
                <w:sz w:val="18"/>
                <w:szCs w:val="18"/>
              </w:rPr>
              <w:t>(score ↑, clearer knowledge</w:t>
            </w:r>
            <w:r w:rsidRPr="006C7BB6">
              <w:rPr>
                <w:rFonts w:eastAsia="Times New Roman" w:hint="eastAsia"/>
                <w:kern w:val="36"/>
                <w:sz w:val="18"/>
                <w:szCs w:val="18"/>
              </w:rPr>
              <w:t>)</w:t>
            </w:r>
          </w:p>
        </w:tc>
      </w:tr>
      <w:tr w:rsidR="00173F46" w:rsidRPr="00F60EB4" w14:paraId="3BE067ED" w14:textId="77777777" w:rsidTr="008275BE">
        <w:trPr>
          <w:trHeight w:val="20"/>
        </w:trPr>
        <w:tc>
          <w:tcPr>
            <w:tcW w:w="1530" w:type="dxa"/>
            <w:vAlign w:val="center"/>
          </w:tcPr>
          <w:p w14:paraId="72250743" w14:textId="77777777" w:rsidR="00173F46" w:rsidRPr="00F60EB4" w:rsidRDefault="00173F46" w:rsidP="00C15111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Total</w:t>
            </w:r>
          </w:p>
        </w:tc>
        <w:tc>
          <w:tcPr>
            <w:tcW w:w="1701" w:type="dxa"/>
            <w:vAlign w:val="center"/>
          </w:tcPr>
          <w:p w14:paraId="11949CF7" w14:textId="6E988D04" w:rsidR="00173F46" w:rsidRPr="00F60EB4" w:rsidRDefault="00173F46" w:rsidP="00C15111">
            <w:pPr>
              <w:spacing w:after="0" w:line="240" w:lineRule="auto"/>
              <w:ind w:right="29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13.00 (9.00-15.00)</w:t>
            </w:r>
          </w:p>
        </w:tc>
        <w:tc>
          <w:tcPr>
            <w:tcW w:w="1701" w:type="dxa"/>
            <w:vAlign w:val="center"/>
          </w:tcPr>
          <w:p w14:paraId="0D565A85" w14:textId="37B73460" w:rsidR="00173F46" w:rsidRPr="00F60EB4" w:rsidRDefault="00173F46" w:rsidP="00C15111">
            <w:pPr>
              <w:spacing w:after="0" w:line="240" w:lineRule="auto"/>
              <w:ind w:right="32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12.00 (8.00-14.00)</w:t>
            </w:r>
          </w:p>
        </w:tc>
        <w:tc>
          <w:tcPr>
            <w:tcW w:w="1134" w:type="dxa"/>
          </w:tcPr>
          <w:p w14:paraId="24F715C0" w14:textId="427F7C8B" w:rsidR="00173F46" w:rsidRPr="00F60EB4" w:rsidRDefault="00173F46" w:rsidP="00C15111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1.00,0.00]</w:t>
            </w:r>
          </w:p>
        </w:tc>
        <w:tc>
          <w:tcPr>
            <w:tcW w:w="992" w:type="dxa"/>
          </w:tcPr>
          <w:p w14:paraId="414E6E03" w14:textId="628FC57D" w:rsidR="00173F46" w:rsidRPr="00F60EB4" w:rsidRDefault="00173F46" w:rsidP="00C15111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9</w:t>
            </w:r>
          </w:p>
        </w:tc>
        <w:tc>
          <w:tcPr>
            <w:tcW w:w="851" w:type="dxa"/>
          </w:tcPr>
          <w:p w14:paraId="68CC4FCB" w14:textId="4CD7FCFF" w:rsidR="00173F46" w:rsidRPr="00F60EB4" w:rsidRDefault="00C0522F" w:rsidP="00C15111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42</w:t>
            </w:r>
          </w:p>
        </w:tc>
        <w:tc>
          <w:tcPr>
            <w:tcW w:w="851" w:type="dxa"/>
          </w:tcPr>
          <w:p w14:paraId="44DB48ED" w14:textId="0D0736C1" w:rsidR="00173F46" w:rsidRPr="00F60EB4" w:rsidRDefault="00173F46" w:rsidP="00C15111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0.157</w:t>
            </w:r>
          </w:p>
        </w:tc>
        <w:tc>
          <w:tcPr>
            <w:tcW w:w="1701" w:type="dxa"/>
            <w:vAlign w:val="center"/>
          </w:tcPr>
          <w:p w14:paraId="2B89972C" w14:textId="7079A6C3" w:rsidR="00173F46" w:rsidRPr="00F60EB4" w:rsidRDefault="00173F46" w:rsidP="00C15111">
            <w:pPr>
              <w:spacing w:after="0" w:line="240" w:lineRule="auto"/>
              <w:ind w:right="34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15.00 (13.00-17.00)</w:t>
            </w:r>
          </w:p>
        </w:tc>
        <w:tc>
          <w:tcPr>
            <w:tcW w:w="1701" w:type="dxa"/>
            <w:vAlign w:val="center"/>
          </w:tcPr>
          <w:p w14:paraId="58793C1D" w14:textId="1C1DA894" w:rsidR="00173F46" w:rsidRPr="00F60EB4" w:rsidRDefault="00173F46" w:rsidP="00C15111">
            <w:pPr>
              <w:spacing w:after="0" w:line="240" w:lineRule="auto"/>
              <w:ind w:right="37"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18.00 (15.00-19.00)</w:t>
            </w:r>
          </w:p>
        </w:tc>
        <w:tc>
          <w:tcPr>
            <w:tcW w:w="1275" w:type="dxa"/>
          </w:tcPr>
          <w:p w14:paraId="25DF3C2D" w14:textId="41DE1276" w:rsidR="00173F46" w:rsidRPr="00F60EB4" w:rsidRDefault="00173F46" w:rsidP="00C15111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-2.00,-3.00]</w:t>
            </w:r>
          </w:p>
        </w:tc>
        <w:tc>
          <w:tcPr>
            <w:tcW w:w="993" w:type="dxa"/>
          </w:tcPr>
          <w:p w14:paraId="5C5A82D6" w14:textId="4A972C06" w:rsidR="00173F46" w:rsidRPr="00385D7C" w:rsidRDefault="00173F46" w:rsidP="00C15111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85D7C">
              <w:rPr>
                <w:rFonts w:hint="eastAsia"/>
                <w:b/>
                <w:bCs/>
                <w:sz w:val="18"/>
                <w:szCs w:val="18"/>
              </w:rPr>
              <w:t>-0.34</w:t>
            </w:r>
          </w:p>
        </w:tc>
        <w:tc>
          <w:tcPr>
            <w:tcW w:w="850" w:type="dxa"/>
          </w:tcPr>
          <w:p w14:paraId="5BCE260B" w14:textId="2CA68AA0" w:rsidR="00173F46" w:rsidRPr="00385D7C" w:rsidRDefault="008275BE" w:rsidP="00C15111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-5.53</w:t>
            </w:r>
          </w:p>
        </w:tc>
        <w:tc>
          <w:tcPr>
            <w:tcW w:w="850" w:type="dxa"/>
          </w:tcPr>
          <w:p w14:paraId="3E04092A" w14:textId="7EECC1A7" w:rsidR="00173F46" w:rsidRPr="00385D7C" w:rsidRDefault="00173F46" w:rsidP="00C15111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85D7C">
              <w:rPr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1761BE2F" w14:textId="77777777" w:rsidR="00340164" w:rsidRPr="004925AB" w:rsidRDefault="00340164" w:rsidP="00340164">
      <w:pPr>
        <w:pStyle w:val="a"/>
        <w:tabs>
          <w:tab w:val="left" w:pos="1860"/>
        </w:tabs>
        <w:spacing w:line="240" w:lineRule="auto"/>
        <w:rPr>
          <w:color w:val="000000" w:themeColor="text1"/>
          <w:sz w:val="20"/>
          <w:szCs w:val="20"/>
        </w:rPr>
      </w:pPr>
      <w:r w:rsidRPr="00612EE6">
        <w:rPr>
          <w:color w:val="000000" w:themeColor="text1"/>
          <w:sz w:val="20"/>
          <w:szCs w:val="20"/>
        </w:rPr>
        <w:t>RIPLS=The Readiness for Interprofessional Learning Scale</w:t>
      </w:r>
      <w:r>
        <w:rPr>
          <w:rFonts w:hint="eastAsia"/>
          <w:color w:val="000000" w:themeColor="text1"/>
          <w:sz w:val="20"/>
          <w:szCs w:val="20"/>
        </w:rPr>
        <w:t xml:space="preserve">; </w:t>
      </w:r>
      <w:r w:rsidRPr="004925AB">
        <w:rPr>
          <w:color w:val="000000" w:themeColor="text1"/>
          <w:sz w:val="20"/>
          <w:szCs w:val="20"/>
        </w:rPr>
        <w:t>BSCS=The Brief Sense of Community Scale; IMI= The Intrinsic Motivation Inventory questionnaire; MCQs=Multiple-choice questions;</w:t>
      </w:r>
    </w:p>
    <w:p w14:paraId="6D5C25EA" w14:textId="77777777" w:rsidR="00340164" w:rsidRDefault="00340164" w:rsidP="00340164">
      <w:pPr>
        <w:spacing w:after="0" w:line="240" w:lineRule="auto"/>
        <w:ind w:firstLineChars="0" w:firstLine="0"/>
        <w:rPr>
          <w:color w:val="000000" w:themeColor="text1"/>
          <w:sz w:val="20"/>
          <w:szCs w:val="20"/>
        </w:rPr>
      </w:pPr>
      <w:r w:rsidRPr="004925AB">
        <w:rPr>
          <w:color w:val="000000" w:themeColor="text1"/>
          <w:sz w:val="20"/>
          <w:szCs w:val="20"/>
        </w:rPr>
        <w:t>a Mann-Whitney U Test; The bold value indicates statistically significant difference</w:t>
      </w:r>
    </w:p>
    <w:p w14:paraId="497F2D04" w14:textId="53DDD874" w:rsidR="001E6EE3" w:rsidRPr="002019DE" w:rsidRDefault="00340164" w:rsidP="002019DE">
      <w:pPr>
        <w:spacing w:after="0" w:line="240" w:lineRule="auto"/>
        <w:ind w:firstLineChars="0" w:firstLine="0"/>
        <w:rPr>
          <w:color w:val="000000" w:themeColor="text1"/>
          <w:sz w:val="20"/>
          <w:szCs w:val="20"/>
        </w:rPr>
      </w:pPr>
      <w:r w:rsidRPr="004925AB">
        <w:rPr>
          <w:color w:val="000000" w:themeColor="text1"/>
          <w:sz w:val="20"/>
          <w:szCs w:val="20"/>
        </w:rPr>
        <w:t>b Effect size = z/</w:t>
      </w:r>
      <w:r w:rsidRPr="00340164">
        <w:rPr>
          <w:rFonts w:hint="eastAsia"/>
          <w:color w:val="000000" w:themeColor="text1"/>
          <w:sz w:val="20"/>
          <w:szCs w:val="20"/>
        </w:rPr>
        <w:t>√</w:t>
      </w:r>
      <w:r w:rsidRPr="004925AB">
        <w:rPr>
          <w:color w:val="000000" w:themeColor="text1"/>
          <w:sz w:val="20"/>
          <w:szCs w:val="20"/>
        </w:rPr>
        <w:t>n</w:t>
      </w:r>
    </w:p>
    <w:sectPr w:rsidR="001E6EE3" w:rsidRPr="002019DE" w:rsidSect="004B194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720" w:right="284" w:bottom="720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0D694F" w14:textId="77777777" w:rsidR="00850319" w:rsidRDefault="00850319" w:rsidP="009378B1">
      <w:pPr>
        <w:spacing w:after="0" w:line="240" w:lineRule="auto"/>
        <w:ind w:firstLine="480"/>
      </w:pPr>
      <w:r>
        <w:separator/>
      </w:r>
    </w:p>
  </w:endnote>
  <w:endnote w:type="continuationSeparator" w:id="0">
    <w:p w14:paraId="238FEF67" w14:textId="77777777" w:rsidR="00850319" w:rsidRDefault="00850319" w:rsidP="009378B1">
      <w:pPr>
        <w:spacing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D1B36C" w14:textId="77777777" w:rsidR="00C71608" w:rsidRDefault="00C71608">
    <w:pPr>
      <w:pStyle w:val="Footer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625334" w14:textId="77777777" w:rsidR="00C71608" w:rsidRDefault="00C71608">
    <w:pPr>
      <w:pStyle w:val="Footer"/>
      <w:ind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80B044" w14:textId="77777777" w:rsidR="00C71608" w:rsidRDefault="00C71608">
    <w:pPr>
      <w:pStyle w:val="Footer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C429EE" w14:textId="77777777" w:rsidR="00850319" w:rsidRDefault="00850319" w:rsidP="009378B1">
      <w:pPr>
        <w:spacing w:after="0" w:line="240" w:lineRule="auto"/>
        <w:ind w:firstLine="480"/>
      </w:pPr>
      <w:r>
        <w:separator/>
      </w:r>
    </w:p>
  </w:footnote>
  <w:footnote w:type="continuationSeparator" w:id="0">
    <w:p w14:paraId="4F30417C" w14:textId="77777777" w:rsidR="00850319" w:rsidRDefault="00850319" w:rsidP="009378B1">
      <w:pPr>
        <w:spacing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307FEA" w14:textId="77777777" w:rsidR="00C71608" w:rsidRDefault="00C71608">
    <w:pPr>
      <w:pStyle w:val="Header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D96E15" w14:textId="77777777" w:rsidR="00C71608" w:rsidRDefault="00C71608">
    <w:pPr>
      <w:pStyle w:val="Header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B43F88" w14:textId="77777777" w:rsidR="00C71608" w:rsidRDefault="00C71608">
    <w:pPr>
      <w:pStyle w:val="Header"/>
      <w:ind w:firstLine="4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5C49B2"/>
    <w:multiLevelType w:val="hybridMultilevel"/>
    <w:tmpl w:val="69A8E7F4"/>
    <w:lvl w:ilvl="0" w:tplc="7A581866">
      <w:start w:val="1"/>
      <w:numFmt w:val="decimal"/>
      <w:lvlText w:val="%1."/>
      <w:lvlJc w:val="left"/>
      <w:pPr>
        <w:ind w:left="717" w:hanging="360"/>
      </w:pPr>
      <w:rPr>
        <w:rFonts w:ascii="Calibri" w:hAnsi="Calibri" w:hint="default"/>
        <w:color w:val="auto"/>
        <w:sz w:val="24"/>
        <w:u w:val="none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AA3C87"/>
    <w:multiLevelType w:val="multilevel"/>
    <w:tmpl w:val="A0F2D2F4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9A5521D"/>
    <w:multiLevelType w:val="hybridMultilevel"/>
    <w:tmpl w:val="F8765AAC"/>
    <w:lvl w:ilvl="0" w:tplc="41606D62">
      <w:start w:val="1"/>
      <w:numFmt w:val="decimal"/>
      <w:lvlText w:val="%1."/>
      <w:lvlJc w:val="left"/>
      <w:pPr>
        <w:ind w:left="1077" w:hanging="360"/>
      </w:pPr>
      <w:rPr>
        <w:rFonts w:ascii="Calibri" w:eastAsia="DengXian" w:hAnsi="Calibri" w:hint="default"/>
        <w:color w:val="auto"/>
        <w:sz w:val="24"/>
        <w:u w:val="none"/>
      </w:rPr>
    </w:lvl>
    <w:lvl w:ilvl="1" w:tplc="3C090019" w:tentative="1">
      <w:start w:val="1"/>
      <w:numFmt w:val="lowerLetter"/>
      <w:lvlText w:val="%2."/>
      <w:lvlJc w:val="left"/>
      <w:pPr>
        <w:ind w:left="1797" w:hanging="360"/>
      </w:pPr>
    </w:lvl>
    <w:lvl w:ilvl="2" w:tplc="3C09001B" w:tentative="1">
      <w:start w:val="1"/>
      <w:numFmt w:val="lowerRoman"/>
      <w:lvlText w:val="%3."/>
      <w:lvlJc w:val="right"/>
      <w:pPr>
        <w:ind w:left="2517" w:hanging="180"/>
      </w:pPr>
    </w:lvl>
    <w:lvl w:ilvl="3" w:tplc="3C09000F" w:tentative="1">
      <w:start w:val="1"/>
      <w:numFmt w:val="decimal"/>
      <w:lvlText w:val="%4."/>
      <w:lvlJc w:val="left"/>
      <w:pPr>
        <w:ind w:left="3237" w:hanging="360"/>
      </w:pPr>
    </w:lvl>
    <w:lvl w:ilvl="4" w:tplc="3C090019" w:tentative="1">
      <w:start w:val="1"/>
      <w:numFmt w:val="lowerLetter"/>
      <w:lvlText w:val="%5."/>
      <w:lvlJc w:val="left"/>
      <w:pPr>
        <w:ind w:left="3957" w:hanging="360"/>
      </w:pPr>
    </w:lvl>
    <w:lvl w:ilvl="5" w:tplc="3C09001B" w:tentative="1">
      <w:start w:val="1"/>
      <w:numFmt w:val="lowerRoman"/>
      <w:lvlText w:val="%6."/>
      <w:lvlJc w:val="right"/>
      <w:pPr>
        <w:ind w:left="4677" w:hanging="180"/>
      </w:pPr>
    </w:lvl>
    <w:lvl w:ilvl="6" w:tplc="3C09000F" w:tentative="1">
      <w:start w:val="1"/>
      <w:numFmt w:val="decimal"/>
      <w:lvlText w:val="%7."/>
      <w:lvlJc w:val="left"/>
      <w:pPr>
        <w:ind w:left="5397" w:hanging="360"/>
      </w:pPr>
    </w:lvl>
    <w:lvl w:ilvl="7" w:tplc="3C090019" w:tentative="1">
      <w:start w:val="1"/>
      <w:numFmt w:val="lowerLetter"/>
      <w:lvlText w:val="%8."/>
      <w:lvlJc w:val="left"/>
      <w:pPr>
        <w:ind w:left="6117" w:hanging="360"/>
      </w:pPr>
    </w:lvl>
    <w:lvl w:ilvl="8" w:tplc="3C09001B" w:tentative="1">
      <w:start w:val="1"/>
      <w:numFmt w:val="lowerRoman"/>
      <w:lvlText w:val="%9."/>
      <w:lvlJc w:val="right"/>
      <w:pPr>
        <w:ind w:left="6837" w:hanging="180"/>
      </w:pPr>
    </w:lvl>
  </w:abstractNum>
  <w:num w:numId="1" w16cid:durableId="1174537755">
    <w:abstractNumId w:val="0"/>
  </w:num>
  <w:num w:numId="2" w16cid:durableId="105586397">
    <w:abstractNumId w:val="0"/>
  </w:num>
  <w:num w:numId="3" w16cid:durableId="1612132072">
    <w:abstractNumId w:val="2"/>
  </w:num>
  <w:num w:numId="4" w16cid:durableId="196116035">
    <w:abstractNumId w:val="1"/>
  </w:num>
  <w:num w:numId="5" w16cid:durableId="126199027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FAF"/>
    <w:rsid w:val="000131BE"/>
    <w:rsid w:val="00037AF4"/>
    <w:rsid w:val="0004101D"/>
    <w:rsid w:val="000443A5"/>
    <w:rsid w:val="00053F1D"/>
    <w:rsid w:val="000A5238"/>
    <w:rsid w:val="000B7951"/>
    <w:rsid w:val="000B7EF3"/>
    <w:rsid w:val="000C7ACA"/>
    <w:rsid w:val="000D3C9D"/>
    <w:rsid w:val="000E105B"/>
    <w:rsid w:val="000E44F0"/>
    <w:rsid w:val="000F27A2"/>
    <w:rsid w:val="00112610"/>
    <w:rsid w:val="00116CB5"/>
    <w:rsid w:val="0012551D"/>
    <w:rsid w:val="00126BA1"/>
    <w:rsid w:val="00173F46"/>
    <w:rsid w:val="00174A4F"/>
    <w:rsid w:val="00177336"/>
    <w:rsid w:val="0018499A"/>
    <w:rsid w:val="00195AA2"/>
    <w:rsid w:val="001A1496"/>
    <w:rsid w:val="001B1B8F"/>
    <w:rsid w:val="001D1A0E"/>
    <w:rsid w:val="001E6EE3"/>
    <w:rsid w:val="001E7522"/>
    <w:rsid w:val="002019DE"/>
    <w:rsid w:val="00203133"/>
    <w:rsid w:val="00237D5C"/>
    <w:rsid w:val="0025177C"/>
    <w:rsid w:val="00273AF1"/>
    <w:rsid w:val="00275BEE"/>
    <w:rsid w:val="002B7CA0"/>
    <w:rsid w:val="002C4B75"/>
    <w:rsid w:val="002D6B4A"/>
    <w:rsid w:val="002E2206"/>
    <w:rsid w:val="00340164"/>
    <w:rsid w:val="00357A2B"/>
    <w:rsid w:val="003642A6"/>
    <w:rsid w:val="00370D93"/>
    <w:rsid w:val="00385D7C"/>
    <w:rsid w:val="003A3C8E"/>
    <w:rsid w:val="003B0F7D"/>
    <w:rsid w:val="003B7E1A"/>
    <w:rsid w:val="003D6D9F"/>
    <w:rsid w:val="003F1172"/>
    <w:rsid w:val="00405619"/>
    <w:rsid w:val="00425479"/>
    <w:rsid w:val="00442163"/>
    <w:rsid w:val="00446B63"/>
    <w:rsid w:val="00461BC2"/>
    <w:rsid w:val="00463E45"/>
    <w:rsid w:val="00465268"/>
    <w:rsid w:val="004852F1"/>
    <w:rsid w:val="004A274C"/>
    <w:rsid w:val="004B1944"/>
    <w:rsid w:val="004D2C3C"/>
    <w:rsid w:val="0051459D"/>
    <w:rsid w:val="00523C36"/>
    <w:rsid w:val="005479A7"/>
    <w:rsid w:val="00551957"/>
    <w:rsid w:val="005B0D51"/>
    <w:rsid w:val="005B3DBA"/>
    <w:rsid w:val="005F3FAF"/>
    <w:rsid w:val="0061770E"/>
    <w:rsid w:val="00624AB3"/>
    <w:rsid w:val="00650603"/>
    <w:rsid w:val="0068112D"/>
    <w:rsid w:val="00681BA8"/>
    <w:rsid w:val="00694C70"/>
    <w:rsid w:val="006C4B21"/>
    <w:rsid w:val="006C7BB6"/>
    <w:rsid w:val="006D5200"/>
    <w:rsid w:val="006F538E"/>
    <w:rsid w:val="006F5C60"/>
    <w:rsid w:val="00732628"/>
    <w:rsid w:val="007419B1"/>
    <w:rsid w:val="007673F9"/>
    <w:rsid w:val="00785306"/>
    <w:rsid w:val="0078548E"/>
    <w:rsid w:val="007A1808"/>
    <w:rsid w:val="007B00DF"/>
    <w:rsid w:val="007D1E5A"/>
    <w:rsid w:val="008078B5"/>
    <w:rsid w:val="008275BE"/>
    <w:rsid w:val="00832BD7"/>
    <w:rsid w:val="00836B80"/>
    <w:rsid w:val="00850319"/>
    <w:rsid w:val="00866C8A"/>
    <w:rsid w:val="00875C18"/>
    <w:rsid w:val="00882B58"/>
    <w:rsid w:val="00894100"/>
    <w:rsid w:val="008E077D"/>
    <w:rsid w:val="008E7166"/>
    <w:rsid w:val="008F4779"/>
    <w:rsid w:val="00900197"/>
    <w:rsid w:val="009003BB"/>
    <w:rsid w:val="0090313F"/>
    <w:rsid w:val="00912FAF"/>
    <w:rsid w:val="00915F36"/>
    <w:rsid w:val="0092065A"/>
    <w:rsid w:val="0093608B"/>
    <w:rsid w:val="009378B1"/>
    <w:rsid w:val="00986682"/>
    <w:rsid w:val="009D3A63"/>
    <w:rsid w:val="009E62C6"/>
    <w:rsid w:val="00A12F0F"/>
    <w:rsid w:val="00A41F47"/>
    <w:rsid w:val="00A5206A"/>
    <w:rsid w:val="00A54354"/>
    <w:rsid w:val="00A6042A"/>
    <w:rsid w:val="00A77FB3"/>
    <w:rsid w:val="00A81199"/>
    <w:rsid w:val="00A84CD9"/>
    <w:rsid w:val="00A97242"/>
    <w:rsid w:val="00AB5E96"/>
    <w:rsid w:val="00AC0515"/>
    <w:rsid w:val="00AC56C7"/>
    <w:rsid w:val="00AC5838"/>
    <w:rsid w:val="00AC6693"/>
    <w:rsid w:val="00AD0708"/>
    <w:rsid w:val="00AE480E"/>
    <w:rsid w:val="00AF3FEF"/>
    <w:rsid w:val="00AF4A48"/>
    <w:rsid w:val="00B30704"/>
    <w:rsid w:val="00B528D2"/>
    <w:rsid w:val="00B655D0"/>
    <w:rsid w:val="00B753DB"/>
    <w:rsid w:val="00B90E82"/>
    <w:rsid w:val="00BA4F77"/>
    <w:rsid w:val="00BC507B"/>
    <w:rsid w:val="00BE5BDF"/>
    <w:rsid w:val="00C0522F"/>
    <w:rsid w:val="00C125B9"/>
    <w:rsid w:val="00C1457D"/>
    <w:rsid w:val="00C15111"/>
    <w:rsid w:val="00C2539F"/>
    <w:rsid w:val="00C3748E"/>
    <w:rsid w:val="00C41139"/>
    <w:rsid w:val="00C43E6E"/>
    <w:rsid w:val="00C50C60"/>
    <w:rsid w:val="00C71608"/>
    <w:rsid w:val="00C72A62"/>
    <w:rsid w:val="00C850E3"/>
    <w:rsid w:val="00C93AEC"/>
    <w:rsid w:val="00CB4B0E"/>
    <w:rsid w:val="00CC3A41"/>
    <w:rsid w:val="00CC718E"/>
    <w:rsid w:val="00D04C7D"/>
    <w:rsid w:val="00D7518D"/>
    <w:rsid w:val="00D92B13"/>
    <w:rsid w:val="00E2693A"/>
    <w:rsid w:val="00E37117"/>
    <w:rsid w:val="00E472D6"/>
    <w:rsid w:val="00E47A8B"/>
    <w:rsid w:val="00E578CD"/>
    <w:rsid w:val="00E62A76"/>
    <w:rsid w:val="00E67A26"/>
    <w:rsid w:val="00E74DAC"/>
    <w:rsid w:val="00E9385F"/>
    <w:rsid w:val="00E96B21"/>
    <w:rsid w:val="00EB1C8E"/>
    <w:rsid w:val="00EC2FE4"/>
    <w:rsid w:val="00EE6DD9"/>
    <w:rsid w:val="00EE79DF"/>
    <w:rsid w:val="00F0690B"/>
    <w:rsid w:val="00F16F9A"/>
    <w:rsid w:val="00F17834"/>
    <w:rsid w:val="00F416AA"/>
    <w:rsid w:val="00F60EB4"/>
    <w:rsid w:val="00F80461"/>
    <w:rsid w:val="00F904F9"/>
    <w:rsid w:val="00FA2BFC"/>
    <w:rsid w:val="00FF1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5DA51"/>
  <w15:chartTrackingRefBased/>
  <w15:docId w15:val="{F852DA07-36CF-4DF7-9CDC-CBA4D28A8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FAF"/>
    <w:pPr>
      <w:widowControl w:val="0"/>
      <w:spacing w:after="240" w:line="360" w:lineRule="auto"/>
      <w:ind w:firstLineChars="200" w:firstLine="200"/>
    </w:pPr>
    <w:rPr>
      <w:rFonts w:ascii="Times New Roman" w:eastAsia="DFKai-SB" w:hAnsi="Times New Roman" w:cs="Times New Roman"/>
      <w:sz w:val="24"/>
      <w:szCs w:val="24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3A41"/>
    <w:pPr>
      <w:keepNext/>
      <w:keepLines/>
      <w:spacing w:after="120" w:line="240" w:lineRule="auto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3A41"/>
    <w:pPr>
      <w:keepNext/>
      <w:keepLines/>
      <w:numPr>
        <w:numId w:val="4"/>
      </w:numPr>
      <w:spacing w:after="0" w:line="240" w:lineRule="auto"/>
      <w:ind w:left="717" w:hanging="36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Heading2"/>
    <w:link w:val="Heading3Char"/>
    <w:uiPriority w:val="9"/>
    <w:qFormat/>
    <w:rsid w:val="00CC3A41"/>
    <w:pPr>
      <w:numPr>
        <w:numId w:val="0"/>
      </w:numPr>
      <w:tabs>
        <w:tab w:val="num" w:pos="720"/>
      </w:tabs>
      <w:spacing w:before="100" w:beforeAutospacing="1" w:after="100" w:afterAutospacing="1"/>
      <w:ind w:left="357" w:hanging="357"/>
      <w:outlineLvl w:val="2"/>
    </w:pPr>
    <w:rPr>
      <w:rFonts w:eastAsiaTheme="minorEastAsia" w:cs="Times New Roman"/>
      <w:bCs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A41"/>
    <w:rPr>
      <w:rFonts w:eastAsiaTheme="majorEastAsia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3A41"/>
    <w:rPr>
      <w:rFonts w:eastAsiaTheme="majorEastAsia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3A41"/>
    <w:rPr>
      <w:rFonts w:cs="Times New Roman"/>
      <w:bCs/>
      <w:sz w:val="24"/>
      <w:szCs w:val="27"/>
    </w:rPr>
  </w:style>
  <w:style w:type="table" w:styleId="TableGrid">
    <w:name w:val="Table Grid"/>
    <w:basedOn w:val="TableNormal"/>
    <w:uiPriority w:val="39"/>
    <w:rsid w:val="005F3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表格用內文"/>
    <w:basedOn w:val="Normal"/>
    <w:link w:val="a0"/>
    <w:qFormat/>
    <w:rsid w:val="005F3FAF"/>
    <w:pPr>
      <w:spacing w:after="0"/>
      <w:ind w:firstLineChars="0" w:firstLine="0"/>
    </w:pPr>
  </w:style>
  <w:style w:type="character" w:customStyle="1" w:styleId="a0">
    <w:name w:val="表格用內文 字元"/>
    <w:basedOn w:val="DefaultParagraphFont"/>
    <w:link w:val="a"/>
    <w:rsid w:val="005F3FAF"/>
    <w:rPr>
      <w:rFonts w:ascii="Times New Roman" w:eastAsia="DFKai-SB" w:hAnsi="Times New Roman" w:cs="Times New Roman"/>
      <w:sz w:val="24"/>
      <w:szCs w:val="24"/>
      <w:lang w:val="en-US" w:eastAsia="zh-TW"/>
    </w:rPr>
  </w:style>
  <w:style w:type="paragraph" w:styleId="Header">
    <w:name w:val="header"/>
    <w:basedOn w:val="Normal"/>
    <w:link w:val="HeaderChar"/>
    <w:uiPriority w:val="99"/>
    <w:unhideWhenUsed/>
    <w:rsid w:val="009378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8B1"/>
    <w:rPr>
      <w:rFonts w:ascii="Times New Roman" w:eastAsia="DFKai-SB" w:hAnsi="Times New Roman" w:cs="Times New Roman"/>
      <w:sz w:val="24"/>
      <w:szCs w:val="24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9378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8B1"/>
    <w:rPr>
      <w:rFonts w:ascii="Times New Roman" w:eastAsia="DFKai-SB" w:hAnsi="Times New Roman" w:cs="Times New Roman"/>
      <w:sz w:val="24"/>
      <w:szCs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3C90E51E443C43B2820023E9449C18" ma:contentTypeVersion="14" ma:contentTypeDescription="Create a new document." ma:contentTypeScope="" ma:versionID="b013f08074613aba0f7e9d235c39e167">
  <xsd:schema xmlns:xsd="http://www.w3.org/2001/XMLSchema" xmlns:xs="http://www.w3.org/2001/XMLSchema" xmlns:p="http://schemas.microsoft.com/office/2006/metadata/properties" xmlns:ns3="5a390ba4-ff45-4b58-9dbf-7aabc1d53ef8" xmlns:ns4="22ba0cbd-cc0b-4643-ada8-d5e5df54f6e2" targetNamespace="http://schemas.microsoft.com/office/2006/metadata/properties" ma:root="true" ma:fieldsID="6df5a52fcff20cdc5754e1f917ff6f19" ns3:_="" ns4:_="">
    <xsd:import namespace="5a390ba4-ff45-4b58-9dbf-7aabc1d53ef8"/>
    <xsd:import namespace="22ba0cbd-cc0b-4643-ada8-d5e5df54f6e2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390ba4-ff45-4b58-9dbf-7aabc1d53ef8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ba0cbd-cc0b-4643-ada8-d5e5df54f6e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a390ba4-ff45-4b58-9dbf-7aabc1d53ef8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3943D1-A65F-4D0F-AD37-F4E605341C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26FB88-24B7-4C7F-97FA-C7D821C0EC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390ba4-ff45-4b58-9dbf-7aabc1d53ef8"/>
    <ds:schemaRef ds:uri="22ba0cbd-cc0b-4643-ada8-d5e5df54f6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4D18A61-573B-445E-B516-B059FC60D0B7}">
  <ds:schemaRefs>
    <ds:schemaRef ds:uri="http://schemas.microsoft.com/office/2006/metadata/properties"/>
    <ds:schemaRef ds:uri="http://schemas.microsoft.com/office/infopath/2007/PartnerControls"/>
    <ds:schemaRef ds:uri="5a390ba4-ff45-4b58-9dbf-7aabc1d53ef8"/>
  </ds:schemaRefs>
</ds:datastoreItem>
</file>

<file path=customXml/itemProps4.xml><?xml version="1.0" encoding="utf-8"?>
<ds:datastoreItem xmlns:ds="http://schemas.openxmlformats.org/officeDocument/2006/customXml" ds:itemID="{988A30CC-BFA6-48D5-9F46-708531359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Wing Yan Rina [SN]</dc:creator>
  <cp:keywords/>
  <dc:description/>
  <cp:lastModifiedBy>Editor</cp:lastModifiedBy>
  <cp:revision>23</cp:revision>
  <dcterms:created xsi:type="dcterms:W3CDTF">2025-09-22T07:36:00Z</dcterms:created>
  <dcterms:modified xsi:type="dcterms:W3CDTF">2026-04-27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3C90E51E443C43B2820023E9449C18</vt:lpwstr>
  </property>
</Properties>
</file>